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E45A9" w:rsidRDefault="006E45A9"/>
    <w:tbl>
      <w:tblPr>
        <w:tblStyle w:val="TableGrid"/>
        <w:tblW w:w="9625" w:type="dxa"/>
        <w:tblInd w:w="95" w:type="dxa"/>
        <w:tblLook w:val="04A0" w:firstRow="1" w:lastRow="0" w:firstColumn="1" w:lastColumn="0" w:noHBand="0" w:noVBand="1"/>
      </w:tblPr>
      <w:tblGrid>
        <w:gridCol w:w="854"/>
        <w:gridCol w:w="41"/>
        <w:gridCol w:w="3761"/>
        <w:gridCol w:w="18"/>
        <w:gridCol w:w="2338"/>
        <w:gridCol w:w="25"/>
        <w:gridCol w:w="2588"/>
      </w:tblGrid>
      <w:tr w:rsidR="00BD68E5" w:rsidRPr="00616B36" w:rsidTr="00982D59">
        <w:tc>
          <w:tcPr>
            <w:tcW w:w="9625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D68E5" w:rsidRPr="00616B36" w:rsidRDefault="00BD68E5" w:rsidP="00BD68E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982D59" w:rsidRPr="00616B36" w:rsidTr="00982D59">
        <w:tc>
          <w:tcPr>
            <w:tcW w:w="9625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82D59" w:rsidRPr="00616B36" w:rsidRDefault="00982D59" w:rsidP="00BD68E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b/>
                <w:sz w:val="20"/>
                <w:szCs w:val="20"/>
              </w:rPr>
              <w:t>Questionnaire and Coding information</w:t>
            </w:r>
          </w:p>
        </w:tc>
      </w:tr>
      <w:tr w:rsidR="00982D59" w:rsidRPr="00616B36" w:rsidTr="00982D59">
        <w:tc>
          <w:tcPr>
            <w:tcW w:w="9625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2D59" w:rsidRPr="00616B36" w:rsidRDefault="00982D59" w:rsidP="00BD68E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b/>
                <w:sz w:val="20"/>
                <w:szCs w:val="20"/>
              </w:rPr>
              <w:t>Demographic Information</w:t>
            </w:r>
          </w:p>
        </w:tc>
      </w:tr>
      <w:tr w:rsidR="00D25A84" w:rsidRPr="00616B36" w:rsidTr="00982D59">
        <w:tc>
          <w:tcPr>
            <w:tcW w:w="895" w:type="dxa"/>
            <w:gridSpan w:val="2"/>
            <w:tcBorders>
              <w:top w:val="single" w:sz="4" w:space="0" w:color="auto"/>
            </w:tcBorders>
          </w:tcPr>
          <w:p w:rsidR="00D25A84" w:rsidRPr="00616B36" w:rsidRDefault="00D25A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Serial No</w:t>
            </w:r>
          </w:p>
        </w:tc>
        <w:tc>
          <w:tcPr>
            <w:tcW w:w="3779" w:type="dxa"/>
            <w:gridSpan w:val="2"/>
            <w:tcBorders>
              <w:top w:val="single" w:sz="4" w:space="0" w:color="auto"/>
            </w:tcBorders>
          </w:tcPr>
          <w:p w:rsidR="00D25A84" w:rsidRPr="00616B36" w:rsidRDefault="00D25A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Full variable name/Label</w:t>
            </w:r>
          </w:p>
        </w:tc>
        <w:tc>
          <w:tcPr>
            <w:tcW w:w="2338" w:type="dxa"/>
            <w:tcBorders>
              <w:top w:val="single" w:sz="4" w:space="0" w:color="auto"/>
            </w:tcBorders>
          </w:tcPr>
          <w:p w:rsidR="00D25A84" w:rsidRPr="00616B36" w:rsidRDefault="00D25A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SPSS variable name</w:t>
            </w:r>
          </w:p>
        </w:tc>
        <w:tc>
          <w:tcPr>
            <w:tcW w:w="2613" w:type="dxa"/>
            <w:gridSpan w:val="2"/>
            <w:tcBorders>
              <w:top w:val="single" w:sz="4" w:space="0" w:color="auto"/>
            </w:tcBorders>
          </w:tcPr>
          <w:p w:rsidR="00D25A84" w:rsidRPr="00616B36" w:rsidRDefault="00D25A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Coding instruction</w:t>
            </w:r>
          </w:p>
        </w:tc>
      </w:tr>
      <w:tr w:rsidR="00D25A84" w:rsidRPr="00616B36" w:rsidTr="00982D59">
        <w:tc>
          <w:tcPr>
            <w:tcW w:w="895" w:type="dxa"/>
            <w:gridSpan w:val="2"/>
          </w:tcPr>
          <w:p w:rsidR="00D25A84" w:rsidRPr="00616B36" w:rsidRDefault="00D25A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  <w:tc>
          <w:tcPr>
            <w:tcW w:w="3779" w:type="dxa"/>
            <w:gridSpan w:val="2"/>
          </w:tcPr>
          <w:p w:rsidR="00D25A84" w:rsidRPr="00616B36" w:rsidRDefault="00A542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2338" w:type="dxa"/>
          </w:tcPr>
          <w:p w:rsidR="00D25A84" w:rsidRPr="00616B36" w:rsidRDefault="00A542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  <w:bookmarkStart w:id="0" w:name="_GoBack"/>
            <w:bookmarkEnd w:id="0"/>
          </w:p>
        </w:tc>
        <w:tc>
          <w:tcPr>
            <w:tcW w:w="2613" w:type="dxa"/>
            <w:gridSpan w:val="2"/>
          </w:tcPr>
          <w:p w:rsidR="00D25A84" w:rsidRPr="00616B36" w:rsidRDefault="00D25A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Male=0</w:t>
            </w:r>
          </w:p>
          <w:p w:rsidR="00D25A84" w:rsidRPr="00616B36" w:rsidRDefault="00D25A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Female=1</w:t>
            </w:r>
          </w:p>
        </w:tc>
      </w:tr>
      <w:tr w:rsidR="00D25A84" w:rsidRPr="00616B36" w:rsidTr="00982D59">
        <w:tc>
          <w:tcPr>
            <w:tcW w:w="895" w:type="dxa"/>
            <w:gridSpan w:val="2"/>
          </w:tcPr>
          <w:p w:rsidR="00D25A84" w:rsidRPr="00616B36" w:rsidRDefault="00D25A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</w:p>
        </w:tc>
        <w:tc>
          <w:tcPr>
            <w:tcW w:w="3779" w:type="dxa"/>
            <w:gridSpan w:val="2"/>
          </w:tcPr>
          <w:p w:rsidR="00D25A84" w:rsidRPr="00616B36" w:rsidRDefault="00D25A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2338" w:type="dxa"/>
          </w:tcPr>
          <w:p w:rsidR="00D25A84" w:rsidRPr="00616B36" w:rsidRDefault="00D25A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 xml:space="preserve">Age </w:t>
            </w:r>
          </w:p>
        </w:tc>
        <w:tc>
          <w:tcPr>
            <w:tcW w:w="2613" w:type="dxa"/>
            <w:gridSpan w:val="2"/>
          </w:tcPr>
          <w:p w:rsidR="00D25A84" w:rsidRPr="00616B36" w:rsidRDefault="00D25A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16-30=1</w:t>
            </w:r>
          </w:p>
        </w:tc>
      </w:tr>
      <w:tr w:rsidR="00D25A84" w:rsidRPr="00616B36" w:rsidTr="00982D59">
        <w:tc>
          <w:tcPr>
            <w:tcW w:w="895" w:type="dxa"/>
            <w:gridSpan w:val="2"/>
          </w:tcPr>
          <w:p w:rsidR="00D25A84" w:rsidRPr="00616B36" w:rsidRDefault="00D25A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03</w:t>
            </w:r>
          </w:p>
        </w:tc>
        <w:tc>
          <w:tcPr>
            <w:tcW w:w="3779" w:type="dxa"/>
            <w:gridSpan w:val="2"/>
          </w:tcPr>
          <w:p w:rsidR="00D25A84" w:rsidRPr="00616B36" w:rsidRDefault="00D25A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Education</w:t>
            </w:r>
          </w:p>
        </w:tc>
        <w:tc>
          <w:tcPr>
            <w:tcW w:w="2338" w:type="dxa"/>
          </w:tcPr>
          <w:p w:rsidR="00D25A84" w:rsidRPr="00616B36" w:rsidRDefault="00D25A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Education</w:t>
            </w:r>
          </w:p>
        </w:tc>
        <w:tc>
          <w:tcPr>
            <w:tcW w:w="2613" w:type="dxa"/>
            <w:gridSpan w:val="2"/>
          </w:tcPr>
          <w:p w:rsidR="00D25A84" w:rsidRPr="00616B36" w:rsidRDefault="00D25A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HSC=0</w:t>
            </w:r>
          </w:p>
          <w:p w:rsidR="00D25A84" w:rsidRPr="00616B36" w:rsidRDefault="00BD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Honors/Masters=1</w:t>
            </w:r>
          </w:p>
        </w:tc>
      </w:tr>
      <w:tr w:rsidR="00BD68E5" w:rsidRPr="00616B36" w:rsidTr="00982D59">
        <w:tc>
          <w:tcPr>
            <w:tcW w:w="895" w:type="dxa"/>
            <w:gridSpan w:val="2"/>
          </w:tcPr>
          <w:p w:rsidR="00BD68E5" w:rsidRPr="00616B36" w:rsidRDefault="00BD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</w:p>
        </w:tc>
        <w:tc>
          <w:tcPr>
            <w:tcW w:w="3779" w:type="dxa"/>
            <w:gridSpan w:val="2"/>
          </w:tcPr>
          <w:p w:rsidR="00BD68E5" w:rsidRPr="00616B36" w:rsidRDefault="00BD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Occupation</w:t>
            </w:r>
          </w:p>
        </w:tc>
        <w:tc>
          <w:tcPr>
            <w:tcW w:w="2338" w:type="dxa"/>
          </w:tcPr>
          <w:p w:rsidR="00BD68E5" w:rsidRPr="00616B36" w:rsidRDefault="00BD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Occupation</w:t>
            </w:r>
          </w:p>
        </w:tc>
        <w:tc>
          <w:tcPr>
            <w:tcW w:w="2613" w:type="dxa"/>
            <w:gridSpan w:val="2"/>
          </w:tcPr>
          <w:p w:rsidR="00BD68E5" w:rsidRPr="00616B36" w:rsidRDefault="00BD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Student as well as tutor=0</w:t>
            </w:r>
          </w:p>
          <w:p w:rsidR="00BD68E5" w:rsidRPr="00616B36" w:rsidRDefault="00BD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Student only=1</w:t>
            </w:r>
          </w:p>
        </w:tc>
      </w:tr>
      <w:tr w:rsidR="00BD68E5" w:rsidRPr="00616B36" w:rsidTr="00982D59">
        <w:tc>
          <w:tcPr>
            <w:tcW w:w="895" w:type="dxa"/>
            <w:gridSpan w:val="2"/>
          </w:tcPr>
          <w:p w:rsidR="00BD68E5" w:rsidRPr="00616B36" w:rsidRDefault="00BD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05</w:t>
            </w:r>
          </w:p>
        </w:tc>
        <w:tc>
          <w:tcPr>
            <w:tcW w:w="3779" w:type="dxa"/>
            <w:gridSpan w:val="2"/>
          </w:tcPr>
          <w:p w:rsidR="00BD68E5" w:rsidRPr="00616B36" w:rsidRDefault="00BD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Family</w:t>
            </w:r>
          </w:p>
        </w:tc>
        <w:tc>
          <w:tcPr>
            <w:tcW w:w="2338" w:type="dxa"/>
          </w:tcPr>
          <w:p w:rsidR="00BD68E5" w:rsidRPr="00616B36" w:rsidRDefault="00BD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Family</w:t>
            </w:r>
          </w:p>
        </w:tc>
        <w:tc>
          <w:tcPr>
            <w:tcW w:w="2613" w:type="dxa"/>
            <w:gridSpan w:val="2"/>
          </w:tcPr>
          <w:p w:rsidR="00BD68E5" w:rsidRPr="00616B36" w:rsidRDefault="00BD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Nuclear=0</w:t>
            </w:r>
          </w:p>
          <w:p w:rsidR="00BD68E5" w:rsidRPr="00616B36" w:rsidRDefault="00BD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Extended=1</w:t>
            </w:r>
          </w:p>
        </w:tc>
      </w:tr>
      <w:tr w:rsidR="00BD68E5" w:rsidRPr="00616B36" w:rsidTr="00982D59">
        <w:tc>
          <w:tcPr>
            <w:tcW w:w="895" w:type="dxa"/>
            <w:gridSpan w:val="2"/>
          </w:tcPr>
          <w:p w:rsidR="00BD68E5" w:rsidRPr="00616B36" w:rsidRDefault="00BD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06</w:t>
            </w:r>
          </w:p>
        </w:tc>
        <w:tc>
          <w:tcPr>
            <w:tcW w:w="3779" w:type="dxa"/>
            <w:gridSpan w:val="2"/>
          </w:tcPr>
          <w:p w:rsidR="00BD68E5" w:rsidRPr="00616B36" w:rsidRDefault="00BD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Monthly income</w:t>
            </w:r>
          </w:p>
        </w:tc>
        <w:tc>
          <w:tcPr>
            <w:tcW w:w="2338" w:type="dxa"/>
          </w:tcPr>
          <w:p w:rsidR="00BD68E5" w:rsidRPr="00616B36" w:rsidRDefault="00BD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Income</w:t>
            </w:r>
          </w:p>
        </w:tc>
        <w:tc>
          <w:tcPr>
            <w:tcW w:w="2613" w:type="dxa"/>
            <w:gridSpan w:val="2"/>
          </w:tcPr>
          <w:p w:rsidR="00BD68E5" w:rsidRPr="00616B36" w:rsidRDefault="00BD68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20,000 BDT or less=0</w:t>
            </w:r>
          </w:p>
          <w:p w:rsidR="00BD68E5" w:rsidRPr="00616B36" w:rsidRDefault="008E1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21,000-40,000 BDT=1</w:t>
            </w:r>
          </w:p>
          <w:p w:rsidR="008E13C3" w:rsidRPr="00616B36" w:rsidRDefault="008E1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40,000 BDT=2</w:t>
            </w:r>
          </w:p>
        </w:tc>
      </w:tr>
      <w:tr w:rsidR="00BD68E5" w:rsidRPr="00616B36" w:rsidTr="00982D59">
        <w:tc>
          <w:tcPr>
            <w:tcW w:w="895" w:type="dxa"/>
            <w:gridSpan w:val="2"/>
            <w:tcBorders>
              <w:bottom w:val="single" w:sz="4" w:space="0" w:color="auto"/>
            </w:tcBorders>
          </w:tcPr>
          <w:p w:rsidR="00BD68E5" w:rsidRPr="00616B36" w:rsidRDefault="008E1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07</w:t>
            </w:r>
          </w:p>
        </w:tc>
        <w:tc>
          <w:tcPr>
            <w:tcW w:w="3779" w:type="dxa"/>
            <w:gridSpan w:val="2"/>
            <w:tcBorders>
              <w:bottom w:val="single" w:sz="4" w:space="0" w:color="auto"/>
            </w:tcBorders>
          </w:tcPr>
          <w:p w:rsidR="00BD68E5" w:rsidRPr="00616B36" w:rsidRDefault="008E1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Where are you in? (at least for 3 month)</w:t>
            </w:r>
          </w:p>
        </w:tc>
        <w:tc>
          <w:tcPr>
            <w:tcW w:w="2338" w:type="dxa"/>
            <w:tcBorders>
              <w:bottom w:val="single" w:sz="4" w:space="0" w:color="auto"/>
            </w:tcBorders>
          </w:tcPr>
          <w:p w:rsidR="00BD68E5" w:rsidRPr="00616B36" w:rsidRDefault="001906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cation</w:t>
            </w:r>
          </w:p>
        </w:tc>
        <w:tc>
          <w:tcPr>
            <w:tcW w:w="2613" w:type="dxa"/>
            <w:gridSpan w:val="2"/>
            <w:tcBorders>
              <w:bottom w:val="single" w:sz="4" w:space="0" w:color="auto"/>
            </w:tcBorders>
          </w:tcPr>
          <w:p w:rsidR="00BD68E5" w:rsidRPr="00616B36" w:rsidRDefault="008E1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Village=0</w:t>
            </w:r>
          </w:p>
          <w:p w:rsidR="008E13C3" w:rsidRPr="00616B36" w:rsidRDefault="008E1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Sub-district=1</w:t>
            </w:r>
          </w:p>
          <w:p w:rsidR="008E13C3" w:rsidRPr="00616B36" w:rsidRDefault="008E1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District=2</w:t>
            </w:r>
          </w:p>
          <w:p w:rsidR="008E13C3" w:rsidRPr="00616B36" w:rsidRDefault="008E1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="00A41841">
              <w:rPr>
                <w:rFonts w:ascii="Times New Roman" w:hAnsi="Times New Roman" w:cs="Times New Roman"/>
                <w:sz w:val="20"/>
                <w:szCs w:val="20"/>
              </w:rPr>
              <w:t>ivisional district=3</w:t>
            </w:r>
          </w:p>
        </w:tc>
      </w:tr>
      <w:tr w:rsidR="008E13C3" w:rsidRPr="00616B36" w:rsidTr="00982D59">
        <w:tc>
          <w:tcPr>
            <w:tcW w:w="9625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E13C3" w:rsidRPr="00616B36" w:rsidRDefault="008E13C3" w:rsidP="008E13C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b/>
                <w:sz w:val="20"/>
                <w:szCs w:val="20"/>
              </w:rPr>
              <w:t>Knowledge Measuring Scale</w:t>
            </w:r>
          </w:p>
        </w:tc>
      </w:tr>
      <w:tr w:rsidR="00B84D1E" w:rsidRPr="00616B36" w:rsidTr="00982D59">
        <w:tc>
          <w:tcPr>
            <w:tcW w:w="854" w:type="dxa"/>
            <w:tcBorders>
              <w:top w:val="single" w:sz="4" w:space="0" w:color="auto"/>
            </w:tcBorders>
          </w:tcPr>
          <w:p w:rsidR="008E13C3" w:rsidRPr="00616B36" w:rsidRDefault="008E1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  <w:tc>
          <w:tcPr>
            <w:tcW w:w="3802" w:type="dxa"/>
            <w:gridSpan w:val="2"/>
            <w:tcBorders>
              <w:top w:val="single" w:sz="4" w:space="0" w:color="auto"/>
            </w:tcBorders>
          </w:tcPr>
          <w:p w:rsidR="008E13C3" w:rsidRPr="00616B36" w:rsidRDefault="00FA23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Covid-19 disease is deadly but preventable as well as curable.</w:t>
            </w:r>
          </w:p>
        </w:tc>
        <w:tc>
          <w:tcPr>
            <w:tcW w:w="2381" w:type="dxa"/>
            <w:gridSpan w:val="3"/>
            <w:tcBorders>
              <w:top w:val="single" w:sz="4" w:space="0" w:color="auto"/>
            </w:tcBorders>
          </w:tcPr>
          <w:p w:rsidR="008E13C3" w:rsidRPr="00616B36" w:rsidRDefault="00FA23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KN01</w:t>
            </w:r>
          </w:p>
        </w:tc>
        <w:tc>
          <w:tcPr>
            <w:tcW w:w="2588" w:type="dxa"/>
            <w:tcBorders>
              <w:top w:val="single" w:sz="4" w:space="0" w:color="auto"/>
            </w:tcBorders>
          </w:tcPr>
          <w:p w:rsidR="008E13C3" w:rsidRPr="00616B36" w:rsidRDefault="00C743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Right</w:t>
            </w:r>
            <w:r w:rsidR="00FA2356" w:rsidRPr="00616B36">
              <w:rPr>
                <w:rFonts w:ascii="Times New Roman" w:hAnsi="Times New Roman" w:cs="Times New Roman"/>
                <w:sz w:val="20"/>
                <w:szCs w:val="20"/>
              </w:rPr>
              <w:t>=0</w:t>
            </w:r>
          </w:p>
          <w:p w:rsidR="00FA2356" w:rsidRPr="00616B36" w:rsidRDefault="00C743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wrong</w:t>
            </w:r>
            <w:r w:rsidR="00FA2356" w:rsidRPr="00616B36">
              <w:rPr>
                <w:rFonts w:ascii="Times New Roman" w:hAnsi="Times New Roman" w:cs="Times New Roman"/>
                <w:sz w:val="20"/>
                <w:szCs w:val="20"/>
              </w:rPr>
              <w:t>=1</w:t>
            </w:r>
          </w:p>
          <w:p w:rsidR="00FA2356" w:rsidRPr="00616B36" w:rsidRDefault="00FA23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I don’t know=2</w:t>
            </w:r>
          </w:p>
        </w:tc>
      </w:tr>
      <w:tr w:rsidR="00B84D1E" w:rsidRPr="00616B36" w:rsidTr="00982D59">
        <w:tc>
          <w:tcPr>
            <w:tcW w:w="854" w:type="dxa"/>
          </w:tcPr>
          <w:p w:rsidR="008E13C3" w:rsidRPr="00616B36" w:rsidRDefault="00FA23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</w:p>
        </w:tc>
        <w:tc>
          <w:tcPr>
            <w:tcW w:w="3802" w:type="dxa"/>
            <w:gridSpan w:val="2"/>
          </w:tcPr>
          <w:p w:rsidR="008E13C3" w:rsidRPr="00616B36" w:rsidRDefault="00FA23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Fever, fatigue, dry cough, and breathing difficulty are main clinical symptoms of covid-19.</w:t>
            </w:r>
          </w:p>
        </w:tc>
        <w:tc>
          <w:tcPr>
            <w:tcW w:w="2381" w:type="dxa"/>
            <w:gridSpan w:val="3"/>
          </w:tcPr>
          <w:p w:rsidR="008E13C3" w:rsidRPr="00616B36" w:rsidRDefault="00FA23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KN02</w:t>
            </w:r>
          </w:p>
        </w:tc>
        <w:tc>
          <w:tcPr>
            <w:tcW w:w="2588" w:type="dxa"/>
          </w:tcPr>
          <w:p w:rsidR="00C74349" w:rsidRPr="00616B36" w:rsidRDefault="00C74349" w:rsidP="00C743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Right=0</w:t>
            </w:r>
          </w:p>
          <w:p w:rsidR="00C74349" w:rsidRPr="00616B36" w:rsidRDefault="00C74349" w:rsidP="00C743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wrong=1</w:t>
            </w:r>
          </w:p>
          <w:p w:rsidR="008E13C3" w:rsidRPr="00616B36" w:rsidRDefault="00C74349" w:rsidP="00C743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I don’t know=2</w:t>
            </w:r>
          </w:p>
        </w:tc>
      </w:tr>
      <w:tr w:rsidR="008E13C3" w:rsidRPr="00616B36" w:rsidTr="00982D59">
        <w:tc>
          <w:tcPr>
            <w:tcW w:w="854" w:type="dxa"/>
          </w:tcPr>
          <w:p w:rsidR="008E13C3" w:rsidRPr="00616B36" w:rsidRDefault="00FA23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03</w:t>
            </w:r>
          </w:p>
        </w:tc>
        <w:tc>
          <w:tcPr>
            <w:tcW w:w="3802" w:type="dxa"/>
            <w:gridSpan w:val="2"/>
          </w:tcPr>
          <w:p w:rsidR="008E13C3" w:rsidRPr="00616B36" w:rsidRDefault="00FA23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Elderly people having chronic illnesses and other complications are more likely to be seriously affected.</w:t>
            </w:r>
          </w:p>
        </w:tc>
        <w:tc>
          <w:tcPr>
            <w:tcW w:w="2381" w:type="dxa"/>
            <w:gridSpan w:val="3"/>
          </w:tcPr>
          <w:p w:rsidR="008E13C3" w:rsidRPr="00616B36" w:rsidRDefault="009023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KN03</w:t>
            </w:r>
          </w:p>
        </w:tc>
        <w:tc>
          <w:tcPr>
            <w:tcW w:w="2588" w:type="dxa"/>
          </w:tcPr>
          <w:p w:rsidR="00C74349" w:rsidRPr="00616B36" w:rsidRDefault="00C74349" w:rsidP="00C743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Right=0</w:t>
            </w:r>
          </w:p>
          <w:p w:rsidR="00C74349" w:rsidRPr="00616B36" w:rsidRDefault="00C74349" w:rsidP="00C743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wrong=1</w:t>
            </w:r>
          </w:p>
          <w:p w:rsidR="008E13C3" w:rsidRPr="00616B36" w:rsidRDefault="00C74349" w:rsidP="00C743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I don’t know=2</w:t>
            </w:r>
          </w:p>
        </w:tc>
      </w:tr>
      <w:tr w:rsidR="006813AA" w:rsidRPr="00616B36" w:rsidTr="00982D59">
        <w:tc>
          <w:tcPr>
            <w:tcW w:w="854" w:type="dxa"/>
          </w:tcPr>
          <w:p w:rsidR="00FA2356" w:rsidRPr="00616B36" w:rsidRDefault="00FA23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</w:p>
        </w:tc>
        <w:tc>
          <w:tcPr>
            <w:tcW w:w="3802" w:type="dxa"/>
            <w:gridSpan w:val="2"/>
          </w:tcPr>
          <w:p w:rsidR="00FA2356" w:rsidRPr="00616B36" w:rsidRDefault="00FA23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This disease can be prevented with antibiotic and other medications.</w:t>
            </w:r>
          </w:p>
        </w:tc>
        <w:tc>
          <w:tcPr>
            <w:tcW w:w="2381" w:type="dxa"/>
            <w:gridSpan w:val="3"/>
          </w:tcPr>
          <w:p w:rsidR="00FA2356" w:rsidRPr="00616B36" w:rsidRDefault="009023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KN04</w:t>
            </w:r>
          </w:p>
        </w:tc>
        <w:tc>
          <w:tcPr>
            <w:tcW w:w="2588" w:type="dxa"/>
          </w:tcPr>
          <w:p w:rsidR="00C74349" w:rsidRPr="00616B36" w:rsidRDefault="00C74349" w:rsidP="00C743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Right=0</w:t>
            </w:r>
          </w:p>
          <w:p w:rsidR="00C74349" w:rsidRPr="00616B36" w:rsidRDefault="00C74349" w:rsidP="00C743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wrong=1</w:t>
            </w:r>
          </w:p>
          <w:p w:rsidR="00FA2356" w:rsidRPr="00616B36" w:rsidRDefault="00C74349" w:rsidP="00C743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I don’t know=2</w:t>
            </w:r>
          </w:p>
        </w:tc>
      </w:tr>
      <w:tr w:rsidR="00B84D1E" w:rsidRPr="00616B36" w:rsidTr="00982D59">
        <w:tc>
          <w:tcPr>
            <w:tcW w:w="854" w:type="dxa"/>
          </w:tcPr>
          <w:p w:rsidR="00FA2356" w:rsidRPr="00616B36" w:rsidRDefault="00FA23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05</w:t>
            </w:r>
          </w:p>
        </w:tc>
        <w:tc>
          <w:tcPr>
            <w:tcW w:w="3802" w:type="dxa"/>
            <w:gridSpan w:val="2"/>
          </w:tcPr>
          <w:p w:rsidR="00FA2356" w:rsidRPr="00616B36" w:rsidRDefault="00FA23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Person with covid-19 having no symptoms (fever) cannot spread virus to others.</w:t>
            </w:r>
          </w:p>
        </w:tc>
        <w:tc>
          <w:tcPr>
            <w:tcW w:w="2381" w:type="dxa"/>
            <w:gridSpan w:val="3"/>
          </w:tcPr>
          <w:p w:rsidR="00FA2356" w:rsidRPr="00616B36" w:rsidRDefault="009023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KN05</w:t>
            </w:r>
          </w:p>
        </w:tc>
        <w:tc>
          <w:tcPr>
            <w:tcW w:w="2588" w:type="dxa"/>
          </w:tcPr>
          <w:p w:rsidR="00C74349" w:rsidRPr="00616B36" w:rsidRDefault="00C74349" w:rsidP="00C743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Right=0</w:t>
            </w:r>
          </w:p>
          <w:p w:rsidR="00C74349" w:rsidRPr="00616B36" w:rsidRDefault="00C74349" w:rsidP="00C743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wrong=1</w:t>
            </w:r>
          </w:p>
          <w:p w:rsidR="00FA2356" w:rsidRPr="00616B36" w:rsidRDefault="00C74349" w:rsidP="00C743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I don’t know=2</w:t>
            </w:r>
          </w:p>
        </w:tc>
      </w:tr>
      <w:tr w:rsidR="00B84D1E" w:rsidRPr="00616B36" w:rsidTr="00982D59">
        <w:tc>
          <w:tcPr>
            <w:tcW w:w="854" w:type="dxa"/>
          </w:tcPr>
          <w:p w:rsidR="00FA2356" w:rsidRPr="00616B36" w:rsidRDefault="00FA23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06</w:t>
            </w:r>
          </w:p>
        </w:tc>
        <w:tc>
          <w:tcPr>
            <w:tcW w:w="3802" w:type="dxa"/>
            <w:gridSpan w:val="2"/>
          </w:tcPr>
          <w:p w:rsidR="00FA2356" w:rsidRPr="00616B36" w:rsidRDefault="00FA23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Corona virus can spread via respiratory droplets (from coughing, sneezing) of infected people.</w:t>
            </w:r>
          </w:p>
        </w:tc>
        <w:tc>
          <w:tcPr>
            <w:tcW w:w="2381" w:type="dxa"/>
            <w:gridSpan w:val="3"/>
          </w:tcPr>
          <w:p w:rsidR="00FA2356" w:rsidRPr="00616B36" w:rsidRDefault="009023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KN06</w:t>
            </w:r>
          </w:p>
        </w:tc>
        <w:tc>
          <w:tcPr>
            <w:tcW w:w="2588" w:type="dxa"/>
          </w:tcPr>
          <w:p w:rsidR="00C74349" w:rsidRPr="00616B36" w:rsidRDefault="00C74349" w:rsidP="00C743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Right=0</w:t>
            </w:r>
          </w:p>
          <w:p w:rsidR="00C74349" w:rsidRPr="00616B36" w:rsidRDefault="00C74349" w:rsidP="00C743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wrong=1</w:t>
            </w:r>
          </w:p>
          <w:p w:rsidR="00FA2356" w:rsidRPr="00616B36" w:rsidRDefault="00C74349" w:rsidP="00C743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I don’t know=2</w:t>
            </w:r>
          </w:p>
        </w:tc>
      </w:tr>
      <w:tr w:rsidR="00B84D1E" w:rsidRPr="00616B36" w:rsidTr="00982D59">
        <w:tc>
          <w:tcPr>
            <w:tcW w:w="854" w:type="dxa"/>
          </w:tcPr>
          <w:p w:rsidR="00FA2356" w:rsidRPr="00616B36" w:rsidRDefault="00FA23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07</w:t>
            </w:r>
          </w:p>
        </w:tc>
        <w:tc>
          <w:tcPr>
            <w:tcW w:w="3802" w:type="dxa"/>
            <w:gridSpan w:val="2"/>
          </w:tcPr>
          <w:p w:rsidR="00FA2356" w:rsidRPr="00616B36" w:rsidRDefault="00FA23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Taking measures is not necessary for children and young adults to prevent the infections by corona virus.</w:t>
            </w:r>
          </w:p>
        </w:tc>
        <w:tc>
          <w:tcPr>
            <w:tcW w:w="2381" w:type="dxa"/>
            <w:gridSpan w:val="3"/>
          </w:tcPr>
          <w:p w:rsidR="00FA2356" w:rsidRPr="00616B36" w:rsidRDefault="009023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KN07</w:t>
            </w:r>
          </w:p>
        </w:tc>
        <w:tc>
          <w:tcPr>
            <w:tcW w:w="2588" w:type="dxa"/>
          </w:tcPr>
          <w:p w:rsidR="00C74349" w:rsidRPr="00616B36" w:rsidRDefault="00C74349" w:rsidP="00C743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Right=0</w:t>
            </w:r>
          </w:p>
          <w:p w:rsidR="00C74349" w:rsidRPr="00616B36" w:rsidRDefault="00C74349" w:rsidP="00C743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wrong=1</w:t>
            </w:r>
          </w:p>
          <w:p w:rsidR="00FA2356" w:rsidRPr="00616B36" w:rsidRDefault="00C74349" w:rsidP="00C743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I don’t know=2</w:t>
            </w:r>
          </w:p>
        </w:tc>
      </w:tr>
      <w:tr w:rsidR="006813AA" w:rsidRPr="00616B36" w:rsidTr="00982D59">
        <w:tc>
          <w:tcPr>
            <w:tcW w:w="854" w:type="dxa"/>
          </w:tcPr>
          <w:p w:rsidR="00FA2356" w:rsidRPr="00616B36" w:rsidRDefault="00C743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08</w:t>
            </w:r>
          </w:p>
        </w:tc>
        <w:tc>
          <w:tcPr>
            <w:tcW w:w="3802" w:type="dxa"/>
            <w:gridSpan w:val="2"/>
          </w:tcPr>
          <w:p w:rsidR="00FA2356" w:rsidRPr="00616B36" w:rsidRDefault="00FA23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Isolation and treatment of people with covid-19 are effective ways to reduce the spread of the virus.</w:t>
            </w:r>
          </w:p>
        </w:tc>
        <w:tc>
          <w:tcPr>
            <w:tcW w:w="2381" w:type="dxa"/>
            <w:gridSpan w:val="3"/>
          </w:tcPr>
          <w:p w:rsidR="00FA2356" w:rsidRPr="00616B36" w:rsidRDefault="00C743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KN08</w:t>
            </w:r>
          </w:p>
        </w:tc>
        <w:tc>
          <w:tcPr>
            <w:tcW w:w="2588" w:type="dxa"/>
          </w:tcPr>
          <w:p w:rsidR="00C74349" w:rsidRPr="00616B36" w:rsidRDefault="00C74349" w:rsidP="00C743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Right=0</w:t>
            </w:r>
          </w:p>
          <w:p w:rsidR="00C74349" w:rsidRPr="00616B36" w:rsidRDefault="00C74349" w:rsidP="00C743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wrong=1</w:t>
            </w:r>
          </w:p>
          <w:p w:rsidR="00FA2356" w:rsidRPr="00616B36" w:rsidRDefault="00C74349" w:rsidP="00C743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I don’t know=2</w:t>
            </w:r>
          </w:p>
        </w:tc>
      </w:tr>
      <w:tr w:rsidR="00B84D1E" w:rsidRPr="00616B36" w:rsidTr="00982D59">
        <w:tc>
          <w:tcPr>
            <w:tcW w:w="854" w:type="dxa"/>
          </w:tcPr>
          <w:p w:rsidR="00FA2356" w:rsidRPr="00616B36" w:rsidRDefault="00C743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</w:p>
        </w:tc>
        <w:tc>
          <w:tcPr>
            <w:tcW w:w="3802" w:type="dxa"/>
            <w:gridSpan w:val="2"/>
          </w:tcPr>
          <w:p w:rsidR="00FA2356" w:rsidRPr="00616B36" w:rsidRDefault="00FA23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People who have contact with someone infected with the COVID-19 virus or came from infected area/country should be immediately isolated for 14 days.</w:t>
            </w:r>
          </w:p>
        </w:tc>
        <w:tc>
          <w:tcPr>
            <w:tcW w:w="2381" w:type="dxa"/>
            <w:gridSpan w:val="3"/>
          </w:tcPr>
          <w:p w:rsidR="00FA2356" w:rsidRPr="00616B36" w:rsidRDefault="00C743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KN09</w:t>
            </w:r>
          </w:p>
        </w:tc>
        <w:tc>
          <w:tcPr>
            <w:tcW w:w="2588" w:type="dxa"/>
          </w:tcPr>
          <w:p w:rsidR="00C74349" w:rsidRPr="00616B36" w:rsidRDefault="00C74349" w:rsidP="00C743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Right=0</w:t>
            </w:r>
          </w:p>
          <w:p w:rsidR="00C74349" w:rsidRPr="00616B36" w:rsidRDefault="00C74349" w:rsidP="00C743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wrong=1</w:t>
            </w:r>
          </w:p>
          <w:p w:rsidR="00FA2356" w:rsidRPr="00616B36" w:rsidRDefault="00C74349" w:rsidP="00C743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I don’t know=2</w:t>
            </w:r>
          </w:p>
        </w:tc>
      </w:tr>
      <w:tr w:rsidR="00B84D1E" w:rsidRPr="00616B36" w:rsidTr="00982D59">
        <w:tc>
          <w:tcPr>
            <w:tcW w:w="854" w:type="dxa"/>
          </w:tcPr>
          <w:p w:rsidR="00FA2356" w:rsidRPr="00616B36" w:rsidRDefault="00C743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3802" w:type="dxa"/>
            <w:gridSpan w:val="2"/>
          </w:tcPr>
          <w:p w:rsidR="00FA2356" w:rsidRPr="00616B36" w:rsidRDefault="009023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 xml:space="preserve">Covering mouth and nose with bent-elbow or tissue paper or handkerchief when </w:t>
            </w:r>
            <w:r w:rsidRPr="00616B3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oughing or sneezing can reduce the spread of this virus.</w:t>
            </w:r>
          </w:p>
        </w:tc>
        <w:tc>
          <w:tcPr>
            <w:tcW w:w="2381" w:type="dxa"/>
            <w:gridSpan w:val="3"/>
          </w:tcPr>
          <w:p w:rsidR="00FA2356" w:rsidRPr="00616B36" w:rsidRDefault="00C743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KN10</w:t>
            </w:r>
          </w:p>
        </w:tc>
        <w:tc>
          <w:tcPr>
            <w:tcW w:w="2588" w:type="dxa"/>
          </w:tcPr>
          <w:p w:rsidR="00C74349" w:rsidRPr="00616B36" w:rsidRDefault="00C74349" w:rsidP="00C743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Right=0</w:t>
            </w:r>
          </w:p>
          <w:p w:rsidR="00C74349" w:rsidRPr="00616B36" w:rsidRDefault="00C74349" w:rsidP="00C743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wrong=1</w:t>
            </w:r>
          </w:p>
          <w:p w:rsidR="00FA2356" w:rsidRPr="00616B36" w:rsidRDefault="00C74349" w:rsidP="00C743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I don’t know=2</w:t>
            </w:r>
          </w:p>
        </w:tc>
      </w:tr>
      <w:tr w:rsidR="00B84D1E" w:rsidRPr="00616B36" w:rsidTr="00982D59">
        <w:tc>
          <w:tcPr>
            <w:tcW w:w="854" w:type="dxa"/>
          </w:tcPr>
          <w:p w:rsidR="00FA2356" w:rsidRPr="00616B36" w:rsidRDefault="00C743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1</w:t>
            </w:r>
          </w:p>
        </w:tc>
        <w:tc>
          <w:tcPr>
            <w:tcW w:w="3802" w:type="dxa"/>
            <w:gridSpan w:val="2"/>
          </w:tcPr>
          <w:p w:rsidR="00FA2356" w:rsidRPr="00616B36" w:rsidRDefault="009023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This disease could be asymptomatic.</w:t>
            </w:r>
          </w:p>
        </w:tc>
        <w:tc>
          <w:tcPr>
            <w:tcW w:w="2381" w:type="dxa"/>
            <w:gridSpan w:val="3"/>
          </w:tcPr>
          <w:p w:rsidR="00FA2356" w:rsidRPr="00616B36" w:rsidRDefault="00C743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KN11</w:t>
            </w:r>
          </w:p>
        </w:tc>
        <w:tc>
          <w:tcPr>
            <w:tcW w:w="2588" w:type="dxa"/>
          </w:tcPr>
          <w:p w:rsidR="00C74349" w:rsidRPr="00616B36" w:rsidRDefault="00C74349" w:rsidP="00C743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Right=0</w:t>
            </w:r>
          </w:p>
          <w:p w:rsidR="00C74349" w:rsidRPr="00616B36" w:rsidRDefault="00C74349" w:rsidP="00C743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wrong=1</w:t>
            </w:r>
          </w:p>
          <w:p w:rsidR="00FA2356" w:rsidRPr="00616B36" w:rsidRDefault="00C74349" w:rsidP="00C743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I don’t know=2</w:t>
            </w:r>
          </w:p>
        </w:tc>
      </w:tr>
      <w:tr w:rsidR="00B84D1E" w:rsidRPr="00616B36" w:rsidTr="00982D59">
        <w:tc>
          <w:tcPr>
            <w:tcW w:w="854" w:type="dxa"/>
            <w:tcBorders>
              <w:bottom w:val="single" w:sz="4" w:space="0" w:color="auto"/>
            </w:tcBorders>
          </w:tcPr>
          <w:p w:rsidR="00FA2356" w:rsidRPr="00616B36" w:rsidRDefault="00C743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3802" w:type="dxa"/>
            <w:gridSpan w:val="2"/>
            <w:tcBorders>
              <w:bottom w:val="single" w:sz="4" w:space="0" w:color="auto"/>
            </w:tcBorders>
          </w:tcPr>
          <w:p w:rsidR="00FA2356" w:rsidRPr="00616B36" w:rsidRDefault="009023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Individuals should avoid going to crowded places such as market and public transportations to prevent the infection.</w:t>
            </w:r>
          </w:p>
        </w:tc>
        <w:tc>
          <w:tcPr>
            <w:tcW w:w="2381" w:type="dxa"/>
            <w:gridSpan w:val="3"/>
            <w:tcBorders>
              <w:bottom w:val="single" w:sz="4" w:space="0" w:color="auto"/>
            </w:tcBorders>
          </w:tcPr>
          <w:p w:rsidR="00FA2356" w:rsidRPr="00616B36" w:rsidRDefault="00C743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KN12</w:t>
            </w:r>
          </w:p>
        </w:tc>
        <w:tc>
          <w:tcPr>
            <w:tcW w:w="2588" w:type="dxa"/>
            <w:tcBorders>
              <w:bottom w:val="single" w:sz="4" w:space="0" w:color="auto"/>
            </w:tcBorders>
          </w:tcPr>
          <w:p w:rsidR="00C74349" w:rsidRPr="00616B36" w:rsidRDefault="00C74349" w:rsidP="00C743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Right=0</w:t>
            </w:r>
          </w:p>
          <w:p w:rsidR="00C74349" w:rsidRPr="00616B36" w:rsidRDefault="00C74349" w:rsidP="00C743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wrong=1</w:t>
            </w:r>
          </w:p>
          <w:p w:rsidR="00FA2356" w:rsidRPr="00616B36" w:rsidRDefault="00C74349" w:rsidP="00C743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I don’t know=2</w:t>
            </w:r>
          </w:p>
        </w:tc>
      </w:tr>
      <w:tr w:rsidR="003F0C72" w:rsidRPr="00616B36" w:rsidTr="00982D59">
        <w:tc>
          <w:tcPr>
            <w:tcW w:w="9625" w:type="dxa"/>
            <w:gridSpan w:val="7"/>
            <w:tcBorders>
              <w:bottom w:val="single" w:sz="4" w:space="0" w:color="auto"/>
            </w:tcBorders>
          </w:tcPr>
          <w:p w:rsidR="003F0C72" w:rsidRPr="00616B36" w:rsidRDefault="005F7B43" w:rsidP="005F7B4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b/>
                <w:sz w:val="20"/>
                <w:szCs w:val="20"/>
              </w:rPr>
              <w:t>Scoring</w:t>
            </w:r>
          </w:p>
          <w:p w:rsidR="003F0C72" w:rsidRPr="00616B36" w:rsidRDefault="005F7B43" w:rsidP="005F7B4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Right</w:t>
            </w:r>
            <w:r w:rsidR="003F0C72" w:rsidRPr="00616B36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="003F0C72" w:rsidRPr="00616B3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 </w:t>
            </w:r>
            <w:r w:rsidR="003F0C72" w:rsidRPr="00616B36">
              <w:rPr>
                <w:rFonts w:ascii="Times New Roman" w:hAnsi="Times New Roman" w:cs="Times New Roman"/>
                <w:sz w:val="20"/>
                <w:szCs w:val="20"/>
              </w:rPr>
              <w:t>= 1</w:t>
            </w:r>
          </w:p>
          <w:p w:rsidR="003F0C72" w:rsidRPr="00616B36" w:rsidRDefault="005F7B43" w:rsidP="005F7B4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 xml:space="preserve">Wrong </w:t>
            </w:r>
            <w:r w:rsidR="003F0C72" w:rsidRPr="00616B36">
              <w:rPr>
                <w:rFonts w:ascii="Times New Roman" w:hAnsi="Times New Roman" w:cs="Times New Roman"/>
                <w:sz w:val="20"/>
                <w:szCs w:val="20"/>
              </w:rPr>
              <w:t>= 0</w:t>
            </w:r>
          </w:p>
          <w:p w:rsidR="003F0C72" w:rsidRPr="00616B36" w:rsidRDefault="003F0C72" w:rsidP="005F7B4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I don’t know = 0</w:t>
            </w:r>
          </w:p>
          <w:p w:rsidR="003F0C72" w:rsidRPr="00616B36" w:rsidRDefault="003F0C72" w:rsidP="005F7B4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[Applicable for 1,2,3,6,9,10,11,13,14,15]</w:t>
            </w:r>
          </w:p>
          <w:p w:rsidR="003F0C72" w:rsidRPr="00616B36" w:rsidRDefault="005F7B43" w:rsidP="005F7B4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Right</w:t>
            </w:r>
            <w:r w:rsidR="003F0C72" w:rsidRPr="00616B36">
              <w:rPr>
                <w:rFonts w:ascii="Times New Roman" w:hAnsi="Times New Roman" w:cs="Times New Roman"/>
                <w:sz w:val="20"/>
                <w:szCs w:val="20"/>
              </w:rPr>
              <w:t xml:space="preserve"> =0</w:t>
            </w:r>
          </w:p>
          <w:p w:rsidR="003F0C72" w:rsidRPr="00616B36" w:rsidRDefault="005F7B43" w:rsidP="005F7B4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Wrong</w:t>
            </w:r>
            <w:r w:rsidR="003F0C72" w:rsidRPr="00616B36">
              <w:rPr>
                <w:rFonts w:ascii="Times New Roman" w:hAnsi="Times New Roman" w:cs="Times New Roman"/>
                <w:sz w:val="20"/>
                <w:szCs w:val="20"/>
              </w:rPr>
              <w:t>* =1</w:t>
            </w:r>
          </w:p>
          <w:p w:rsidR="003F0C72" w:rsidRPr="00616B36" w:rsidRDefault="003F0C72" w:rsidP="005F7B4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I don’t know =0</w:t>
            </w:r>
          </w:p>
          <w:p w:rsidR="003F0C72" w:rsidRPr="00616B36" w:rsidRDefault="003F0C72" w:rsidP="005F7B4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[Applicable for 4,5,7,8,12]</w:t>
            </w:r>
          </w:p>
          <w:p w:rsidR="003F0C72" w:rsidRPr="00616B36" w:rsidRDefault="005F7B43" w:rsidP="005F7B4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b/>
                <w:sz w:val="20"/>
                <w:szCs w:val="20"/>
              </w:rPr>
              <w:t>Knowledge Total S</w:t>
            </w:r>
            <w:r w:rsidR="003F0C72" w:rsidRPr="00616B36">
              <w:rPr>
                <w:rFonts w:ascii="Times New Roman" w:hAnsi="Times New Roman" w:cs="Times New Roman"/>
                <w:b/>
                <w:sz w:val="20"/>
                <w:szCs w:val="20"/>
              </w:rPr>
              <w:t>core</w:t>
            </w:r>
            <w:r w:rsidRPr="00616B3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KTS)</w:t>
            </w: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5F7B43" w:rsidRPr="00616B36" w:rsidRDefault="005F7B43" w:rsidP="005F7B4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5F7B43" w:rsidRPr="00616B36" w:rsidRDefault="005F7B43" w:rsidP="005F7B4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b/>
                <w:sz w:val="20"/>
                <w:szCs w:val="20"/>
              </w:rPr>
              <w:t>Knowledge Category (KC)</w:t>
            </w:r>
          </w:p>
          <w:p w:rsidR="003F0C72" w:rsidRPr="00616B36" w:rsidRDefault="003F0C72" w:rsidP="005F7B4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More Accurate knowledge =</w:t>
            </w:r>
            <w:r w:rsidR="005F7B43" w:rsidRPr="00616B36"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</w:p>
          <w:p w:rsidR="003F0C72" w:rsidRPr="00616B36" w:rsidRDefault="005F7B43" w:rsidP="005F7B4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Less Accurate K</w:t>
            </w:r>
            <w:r w:rsidR="003F0C72" w:rsidRPr="00616B36">
              <w:rPr>
                <w:rFonts w:ascii="Times New Roman" w:hAnsi="Times New Roman" w:cs="Times New Roman"/>
                <w:sz w:val="20"/>
                <w:szCs w:val="20"/>
              </w:rPr>
              <w:t xml:space="preserve">nowledge = </w:t>
            </w: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:rsidR="003F0C72" w:rsidRPr="00616B36" w:rsidRDefault="003F0C72" w:rsidP="00C7434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03C9" w:rsidRPr="00616B36" w:rsidTr="00982D59">
        <w:tc>
          <w:tcPr>
            <w:tcW w:w="9625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E03C9" w:rsidRPr="00616B36" w:rsidRDefault="00BE03C9" w:rsidP="00BE03C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b/>
                <w:sz w:val="20"/>
                <w:szCs w:val="20"/>
              </w:rPr>
              <w:t>Attitude Measuring Scale</w:t>
            </w:r>
          </w:p>
        </w:tc>
      </w:tr>
      <w:tr w:rsidR="00BE03C9" w:rsidRPr="00616B36" w:rsidTr="00982D59">
        <w:tc>
          <w:tcPr>
            <w:tcW w:w="854" w:type="dxa"/>
            <w:tcBorders>
              <w:top w:val="single" w:sz="4" w:space="0" w:color="auto"/>
            </w:tcBorders>
          </w:tcPr>
          <w:p w:rsidR="00BE03C9" w:rsidRPr="00616B36" w:rsidRDefault="00BE03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  <w:tc>
          <w:tcPr>
            <w:tcW w:w="3802" w:type="dxa"/>
            <w:gridSpan w:val="2"/>
            <w:tcBorders>
              <w:top w:val="single" w:sz="4" w:space="0" w:color="auto"/>
            </w:tcBorders>
          </w:tcPr>
          <w:p w:rsidR="00BE03C9" w:rsidRPr="00616B36" w:rsidRDefault="00BE03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Do you like to stay at home for certain period (2 weeks) to prevent corona virus spread if government will order so?</w:t>
            </w:r>
          </w:p>
        </w:tc>
        <w:tc>
          <w:tcPr>
            <w:tcW w:w="2381" w:type="dxa"/>
            <w:gridSpan w:val="3"/>
            <w:tcBorders>
              <w:top w:val="single" w:sz="4" w:space="0" w:color="auto"/>
            </w:tcBorders>
          </w:tcPr>
          <w:p w:rsidR="00BE03C9" w:rsidRPr="00616B36" w:rsidRDefault="00BE03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A01</w:t>
            </w:r>
          </w:p>
        </w:tc>
        <w:tc>
          <w:tcPr>
            <w:tcW w:w="2588" w:type="dxa"/>
            <w:tcBorders>
              <w:top w:val="single" w:sz="4" w:space="0" w:color="auto"/>
            </w:tcBorders>
          </w:tcPr>
          <w:p w:rsidR="00BE03C9" w:rsidRPr="00616B36" w:rsidRDefault="00CA3B4E" w:rsidP="009023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Yes=0</w:t>
            </w:r>
          </w:p>
          <w:p w:rsidR="00CA3B4E" w:rsidRPr="00616B36" w:rsidRDefault="00CA3B4E" w:rsidP="009023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No=1</w:t>
            </w:r>
          </w:p>
          <w:p w:rsidR="00CA3B4E" w:rsidRPr="00616B36" w:rsidRDefault="00CA3B4E" w:rsidP="009023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Not possible=2</w:t>
            </w:r>
          </w:p>
        </w:tc>
      </w:tr>
      <w:tr w:rsidR="00BE03C9" w:rsidRPr="00616B36" w:rsidTr="00982D59">
        <w:tc>
          <w:tcPr>
            <w:tcW w:w="854" w:type="dxa"/>
          </w:tcPr>
          <w:p w:rsidR="00BE03C9" w:rsidRPr="00616B36" w:rsidRDefault="00CA3B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</w:p>
        </w:tc>
        <w:tc>
          <w:tcPr>
            <w:tcW w:w="3802" w:type="dxa"/>
            <w:gridSpan w:val="2"/>
          </w:tcPr>
          <w:p w:rsidR="00BE03C9" w:rsidRPr="00616B36" w:rsidRDefault="00CA3B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Do you think that social distancing (e.g. stay 1-2 m apart, avoid crowds etc.) can prevent the spread of this virus?</w:t>
            </w:r>
          </w:p>
        </w:tc>
        <w:tc>
          <w:tcPr>
            <w:tcW w:w="2381" w:type="dxa"/>
            <w:gridSpan w:val="3"/>
          </w:tcPr>
          <w:p w:rsidR="00BE03C9" w:rsidRPr="00616B36" w:rsidRDefault="00CA3B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A02</w:t>
            </w:r>
          </w:p>
        </w:tc>
        <w:tc>
          <w:tcPr>
            <w:tcW w:w="2588" w:type="dxa"/>
          </w:tcPr>
          <w:p w:rsidR="00BE03C9" w:rsidRPr="00616B36" w:rsidRDefault="00CA3B4E" w:rsidP="009023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Yes=0</w:t>
            </w:r>
          </w:p>
          <w:p w:rsidR="00CA3B4E" w:rsidRPr="00616B36" w:rsidRDefault="00CA3B4E" w:rsidP="009023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No=1</w:t>
            </w:r>
          </w:p>
          <w:p w:rsidR="00CA3B4E" w:rsidRPr="00616B36" w:rsidRDefault="00CA3B4E" w:rsidP="009023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May be=2</w:t>
            </w:r>
          </w:p>
        </w:tc>
      </w:tr>
      <w:tr w:rsidR="00BE03C9" w:rsidRPr="00616B36" w:rsidTr="00982D59">
        <w:tc>
          <w:tcPr>
            <w:tcW w:w="854" w:type="dxa"/>
          </w:tcPr>
          <w:p w:rsidR="00BE03C9" w:rsidRPr="00616B36" w:rsidRDefault="00CA3B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03</w:t>
            </w:r>
          </w:p>
        </w:tc>
        <w:tc>
          <w:tcPr>
            <w:tcW w:w="3802" w:type="dxa"/>
            <w:gridSpan w:val="2"/>
          </w:tcPr>
          <w:p w:rsidR="00BE03C9" w:rsidRPr="00616B36" w:rsidRDefault="00CA3B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Do you agree that we should cancel business/ recreational trips at this time?</w:t>
            </w:r>
          </w:p>
        </w:tc>
        <w:tc>
          <w:tcPr>
            <w:tcW w:w="2381" w:type="dxa"/>
            <w:gridSpan w:val="3"/>
          </w:tcPr>
          <w:p w:rsidR="00BE03C9" w:rsidRPr="00616B36" w:rsidRDefault="00CA3B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A03</w:t>
            </w:r>
          </w:p>
        </w:tc>
        <w:tc>
          <w:tcPr>
            <w:tcW w:w="2588" w:type="dxa"/>
          </w:tcPr>
          <w:p w:rsidR="00CA3B4E" w:rsidRPr="00616B36" w:rsidRDefault="00CA3B4E" w:rsidP="00CA3B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Yes=0</w:t>
            </w:r>
          </w:p>
          <w:p w:rsidR="00CA3B4E" w:rsidRPr="00616B36" w:rsidRDefault="00CA3B4E" w:rsidP="00CA3B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No=1</w:t>
            </w:r>
          </w:p>
          <w:p w:rsidR="00BE03C9" w:rsidRPr="00616B36" w:rsidRDefault="00CA3B4E" w:rsidP="00CA3B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May be=2</w:t>
            </w:r>
          </w:p>
        </w:tc>
      </w:tr>
      <w:tr w:rsidR="00CA3B4E" w:rsidRPr="00616B36" w:rsidTr="00982D59">
        <w:tc>
          <w:tcPr>
            <w:tcW w:w="854" w:type="dxa"/>
          </w:tcPr>
          <w:p w:rsidR="00CA3B4E" w:rsidRPr="00616B36" w:rsidRDefault="00CA3B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</w:p>
        </w:tc>
        <w:tc>
          <w:tcPr>
            <w:tcW w:w="3802" w:type="dxa"/>
            <w:gridSpan w:val="2"/>
          </w:tcPr>
          <w:p w:rsidR="00CA3B4E" w:rsidRPr="00616B36" w:rsidRDefault="00CA3B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Do you believe that working from home can help to control covid-19?</w:t>
            </w:r>
          </w:p>
        </w:tc>
        <w:tc>
          <w:tcPr>
            <w:tcW w:w="2381" w:type="dxa"/>
            <w:gridSpan w:val="3"/>
          </w:tcPr>
          <w:p w:rsidR="00CA3B4E" w:rsidRPr="00616B36" w:rsidRDefault="00CA3B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A04</w:t>
            </w:r>
          </w:p>
        </w:tc>
        <w:tc>
          <w:tcPr>
            <w:tcW w:w="2588" w:type="dxa"/>
          </w:tcPr>
          <w:p w:rsidR="00CA3B4E" w:rsidRPr="00616B36" w:rsidRDefault="00CA3B4E" w:rsidP="00CA3B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Yes=0</w:t>
            </w:r>
          </w:p>
          <w:p w:rsidR="00CA3B4E" w:rsidRPr="00616B36" w:rsidRDefault="00CA3B4E" w:rsidP="00CA3B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No=1</w:t>
            </w:r>
          </w:p>
          <w:p w:rsidR="00CA3B4E" w:rsidRPr="00616B36" w:rsidRDefault="00CA3B4E" w:rsidP="00CA3B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May be=2</w:t>
            </w:r>
          </w:p>
        </w:tc>
      </w:tr>
      <w:tr w:rsidR="00801819" w:rsidRPr="00616B36" w:rsidTr="00982D59">
        <w:tc>
          <w:tcPr>
            <w:tcW w:w="854" w:type="dxa"/>
          </w:tcPr>
          <w:p w:rsidR="00CA3B4E" w:rsidRPr="00616B36" w:rsidRDefault="002E79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05</w:t>
            </w:r>
          </w:p>
        </w:tc>
        <w:tc>
          <w:tcPr>
            <w:tcW w:w="3802" w:type="dxa"/>
            <w:gridSpan w:val="2"/>
          </w:tcPr>
          <w:p w:rsidR="00CA3B4E" w:rsidRPr="00616B36" w:rsidRDefault="00CA3B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Do you agree that government should have taken preventive measures when new variants were first reported in Bangladesh?</w:t>
            </w:r>
          </w:p>
        </w:tc>
        <w:tc>
          <w:tcPr>
            <w:tcW w:w="2381" w:type="dxa"/>
            <w:gridSpan w:val="3"/>
          </w:tcPr>
          <w:p w:rsidR="00CA3B4E" w:rsidRPr="00616B36" w:rsidRDefault="002E79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A05</w:t>
            </w:r>
          </w:p>
        </w:tc>
        <w:tc>
          <w:tcPr>
            <w:tcW w:w="2588" w:type="dxa"/>
          </w:tcPr>
          <w:p w:rsidR="00CA3B4E" w:rsidRPr="00616B36" w:rsidRDefault="00CA3B4E" w:rsidP="00CA3B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Yes=0</w:t>
            </w:r>
          </w:p>
          <w:p w:rsidR="00CA3B4E" w:rsidRPr="00616B36" w:rsidRDefault="00CA3B4E" w:rsidP="00CA3B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No=1</w:t>
            </w:r>
          </w:p>
          <w:p w:rsidR="00CA3B4E" w:rsidRPr="00616B36" w:rsidRDefault="00CA3B4E" w:rsidP="00CA3B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May be=2</w:t>
            </w:r>
          </w:p>
        </w:tc>
      </w:tr>
      <w:tr w:rsidR="00CA3B4E" w:rsidRPr="00616B36" w:rsidTr="00982D59">
        <w:tc>
          <w:tcPr>
            <w:tcW w:w="854" w:type="dxa"/>
          </w:tcPr>
          <w:p w:rsidR="00CA3B4E" w:rsidRPr="00616B36" w:rsidRDefault="002E79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06</w:t>
            </w:r>
          </w:p>
        </w:tc>
        <w:tc>
          <w:tcPr>
            <w:tcW w:w="3802" w:type="dxa"/>
            <w:gridSpan w:val="2"/>
          </w:tcPr>
          <w:p w:rsidR="00CA3B4E" w:rsidRPr="00616B36" w:rsidRDefault="00CA3B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Do you think health education can play an important role in covid-19 prevention?</w:t>
            </w:r>
          </w:p>
        </w:tc>
        <w:tc>
          <w:tcPr>
            <w:tcW w:w="2381" w:type="dxa"/>
            <w:gridSpan w:val="3"/>
          </w:tcPr>
          <w:p w:rsidR="00CA3B4E" w:rsidRPr="00616B36" w:rsidRDefault="002E79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A06</w:t>
            </w:r>
          </w:p>
        </w:tc>
        <w:tc>
          <w:tcPr>
            <w:tcW w:w="2588" w:type="dxa"/>
          </w:tcPr>
          <w:p w:rsidR="00CA3B4E" w:rsidRPr="00616B36" w:rsidRDefault="00CA3B4E" w:rsidP="00CA3B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Yes=0</w:t>
            </w:r>
          </w:p>
          <w:p w:rsidR="00CA3B4E" w:rsidRPr="00616B36" w:rsidRDefault="00CA3B4E" w:rsidP="00CA3B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No=1</w:t>
            </w:r>
          </w:p>
          <w:p w:rsidR="00CA3B4E" w:rsidRPr="00616B36" w:rsidRDefault="00CA3B4E" w:rsidP="00CA3B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May be=2</w:t>
            </w:r>
          </w:p>
        </w:tc>
      </w:tr>
      <w:tr w:rsidR="00CA3B4E" w:rsidRPr="00616B36" w:rsidTr="00982D59">
        <w:tc>
          <w:tcPr>
            <w:tcW w:w="854" w:type="dxa"/>
          </w:tcPr>
          <w:p w:rsidR="00CA3B4E" w:rsidRPr="00616B36" w:rsidRDefault="002E79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07</w:t>
            </w:r>
          </w:p>
        </w:tc>
        <w:tc>
          <w:tcPr>
            <w:tcW w:w="3802" w:type="dxa"/>
            <w:gridSpan w:val="2"/>
          </w:tcPr>
          <w:p w:rsidR="00CA3B4E" w:rsidRPr="00616B36" w:rsidRDefault="00CA3B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Do you agree that COVID-19 will finally be successfully controlled?</w:t>
            </w:r>
          </w:p>
        </w:tc>
        <w:tc>
          <w:tcPr>
            <w:tcW w:w="2381" w:type="dxa"/>
            <w:gridSpan w:val="3"/>
          </w:tcPr>
          <w:p w:rsidR="00CA3B4E" w:rsidRPr="00616B36" w:rsidRDefault="002E79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A07</w:t>
            </w:r>
          </w:p>
        </w:tc>
        <w:tc>
          <w:tcPr>
            <w:tcW w:w="2588" w:type="dxa"/>
          </w:tcPr>
          <w:p w:rsidR="00CA3B4E" w:rsidRPr="00616B36" w:rsidRDefault="00CA3B4E" w:rsidP="00CA3B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Yes=0</w:t>
            </w:r>
          </w:p>
          <w:p w:rsidR="00CA3B4E" w:rsidRPr="00616B36" w:rsidRDefault="00CA3B4E" w:rsidP="00CA3B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No=1</w:t>
            </w:r>
          </w:p>
          <w:p w:rsidR="00CA3B4E" w:rsidRPr="00616B36" w:rsidRDefault="00CA3B4E" w:rsidP="00CA3B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May be=2</w:t>
            </w:r>
          </w:p>
        </w:tc>
      </w:tr>
      <w:tr w:rsidR="00CA3B4E" w:rsidRPr="00616B36" w:rsidTr="00982D59">
        <w:tc>
          <w:tcPr>
            <w:tcW w:w="854" w:type="dxa"/>
            <w:tcBorders>
              <w:bottom w:val="single" w:sz="4" w:space="0" w:color="auto"/>
            </w:tcBorders>
          </w:tcPr>
          <w:p w:rsidR="00CA3B4E" w:rsidRPr="00616B36" w:rsidRDefault="002E79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08</w:t>
            </w:r>
          </w:p>
        </w:tc>
        <w:tc>
          <w:tcPr>
            <w:tcW w:w="3802" w:type="dxa"/>
            <w:gridSpan w:val="2"/>
            <w:tcBorders>
              <w:bottom w:val="single" w:sz="4" w:space="0" w:color="auto"/>
            </w:tcBorders>
          </w:tcPr>
          <w:p w:rsidR="00CA3B4E" w:rsidRPr="00616B36" w:rsidRDefault="00CA3B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Do you have confidence that Bangladesh can win the battle against the COVID-19 virus?</w:t>
            </w:r>
          </w:p>
        </w:tc>
        <w:tc>
          <w:tcPr>
            <w:tcW w:w="2381" w:type="dxa"/>
            <w:gridSpan w:val="3"/>
            <w:tcBorders>
              <w:bottom w:val="single" w:sz="4" w:space="0" w:color="auto"/>
            </w:tcBorders>
          </w:tcPr>
          <w:p w:rsidR="00CA3B4E" w:rsidRPr="00616B36" w:rsidRDefault="002E79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A08</w:t>
            </w:r>
          </w:p>
        </w:tc>
        <w:tc>
          <w:tcPr>
            <w:tcW w:w="2588" w:type="dxa"/>
            <w:tcBorders>
              <w:bottom w:val="single" w:sz="4" w:space="0" w:color="auto"/>
            </w:tcBorders>
          </w:tcPr>
          <w:p w:rsidR="00CA3B4E" w:rsidRPr="00616B36" w:rsidRDefault="00CA3B4E" w:rsidP="00CA3B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Yes=0</w:t>
            </w:r>
          </w:p>
          <w:p w:rsidR="00CA3B4E" w:rsidRPr="00616B36" w:rsidRDefault="00CA3B4E" w:rsidP="00CA3B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No=1</w:t>
            </w:r>
          </w:p>
          <w:p w:rsidR="00CA3B4E" w:rsidRPr="00616B36" w:rsidRDefault="00CA3B4E" w:rsidP="00CA3B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May be=2</w:t>
            </w:r>
          </w:p>
        </w:tc>
      </w:tr>
      <w:tr w:rsidR="003F0C72" w:rsidRPr="00616B36" w:rsidTr="00982D59">
        <w:tc>
          <w:tcPr>
            <w:tcW w:w="9625" w:type="dxa"/>
            <w:gridSpan w:val="7"/>
            <w:tcBorders>
              <w:bottom w:val="single" w:sz="4" w:space="0" w:color="auto"/>
            </w:tcBorders>
          </w:tcPr>
          <w:p w:rsidR="003F0C72" w:rsidRPr="00616B36" w:rsidRDefault="005F7B43" w:rsidP="005F7B4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b/>
                <w:sz w:val="20"/>
                <w:szCs w:val="20"/>
              </w:rPr>
              <w:t>Scoring</w:t>
            </w:r>
          </w:p>
          <w:p w:rsidR="003F0C72" w:rsidRPr="00616B36" w:rsidRDefault="003F0C72" w:rsidP="005F7B4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For 2,3,4,6,8,9,10 Yes=2, No=0, May be=1</w:t>
            </w:r>
          </w:p>
          <w:p w:rsidR="003F0C72" w:rsidRPr="00616B36" w:rsidRDefault="003F0C72" w:rsidP="005F7B4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For 1 Yes=2, No=0, Not possible=0</w:t>
            </w:r>
          </w:p>
          <w:p w:rsidR="003F0C72" w:rsidRPr="00616B36" w:rsidRDefault="003F0C72" w:rsidP="005F7B4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For 5 Yes=0, No =2, Not enough=2</w:t>
            </w:r>
          </w:p>
          <w:p w:rsidR="003F0C72" w:rsidRPr="00616B36" w:rsidRDefault="003F0C72" w:rsidP="005F7B4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For 7 Yes=0, No =0, May be=2</w:t>
            </w:r>
          </w:p>
          <w:p w:rsidR="005F7B43" w:rsidRPr="00616B36" w:rsidRDefault="005F7B43" w:rsidP="005F7B4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3F0C72" w:rsidRPr="00616B36" w:rsidRDefault="003F0C72" w:rsidP="005F7B4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b/>
                <w:sz w:val="20"/>
                <w:szCs w:val="20"/>
              </w:rPr>
              <w:t>Attitude Total Score</w:t>
            </w:r>
            <w:r w:rsidR="005F7B43" w:rsidRPr="00616B3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F7B43" w:rsidRPr="00616B36">
              <w:rPr>
                <w:rFonts w:ascii="Times New Roman" w:hAnsi="Times New Roman" w:cs="Times New Roman"/>
                <w:b/>
                <w:sz w:val="20"/>
                <w:szCs w:val="20"/>
              </w:rPr>
              <w:t>(ATS)</w:t>
            </w: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5F7B43" w:rsidRPr="00616B36" w:rsidRDefault="005F7B43" w:rsidP="005F7B4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Attitude Category</w:t>
            </w:r>
            <w:r w:rsidR="00C805DC" w:rsidRPr="00616B3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AC)</w:t>
            </w:r>
          </w:p>
          <w:p w:rsidR="003F0C72" w:rsidRPr="00616B36" w:rsidRDefault="003F0C72" w:rsidP="005F7B43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More Positive Attitude=</w:t>
            </w:r>
            <w:r w:rsidR="00C805DC" w:rsidRPr="00616B36"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</w:p>
          <w:p w:rsidR="003F0C72" w:rsidRPr="00616B36" w:rsidRDefault="003F0C72" w:rsidP="00C805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Less Positive Attitude=</w:t>
            </w:r>
            <w:r w:rsidR="00C805DC" w:rsidRPr="00616B36">
              <w:rPr>
                <w:rFonts w:ascii="Times New Roman" w:hAnsi="Times New Roman" w:cs="Times New Roman"/>
                <w:sz w:val="20"/>
                <w:szCs w:val="20"/>
              </w:rPr>
              <w:t xml:space="preserve"> 0</w:t>
            </w:r>
          </w:p>
        </w:tc>
      </w:tr>
      <w:tr w:rsidR="00511B85" w:rsidRPr="00616B36" w:rsidTr="00982D59">
        <w:tc>
          <w:tcPr>
            <w:tcW w:w="9625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11B85" w:rsidRPr="00616B36" w:rsidRDefault="00511B85" w:rsidP="00511B8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Practice Assessment Scale</w:t>
            </w:r>
          </w:p>
        </w:tc>
      </w:tr>
      <w:tr w:rsidR="00CA3B4E" w:rsidRPr="00616B36" w:rsidTr="00982D59"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</w:tcPr>
          <w:p w:rsidR="00CA3B4E" w:rsidRPr="00616B36" w:rsidRDefault="00511B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  <w:tc>
          <w:tcPr>
            <w:tcW w:w="380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A3B4E" w:rsidRPr="00616B36" w:rsidRDefault="00511B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Do you wash hands with water and soap frequently?</w:t>
            </w:r>
          </w:p>
        </w:tc>
        <w:tc>
          <w:tcPr>
            <w:tcW w:w="238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CA3B4E" w:rsidRPr="00616B36" w:rsidRDefault="00584A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P01</w:t>
            </w:r>
          </w:p>
        </w:tc>
        <w:tc>
          <w:tcPr>
            <w:tcW w:w="2588" w:type="dxa"/>
            <w:tcBorders>
              <w:top w:val="single" w:sz="4" w:space="0" w:color="auto"/>
              <w:bottom w:val="single" w:sz="4" w:space="0" w:color="auto"/>
            </w:tcBorders>
          </w:tcPr>
          <w:p w:rsidR="00CA3B4E" w:rsidRPr="00616B36" w:rsidRDefault="00584A5C" w:rsidP="009023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Yes=0</w:t>
            </w:r>
          </w:p>
          <w:p w:rsidR="00584A5C" w:rsidRPr="00616B36" w:rsidRDefault="00584A5C" w:rsidP="009023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No=1</w:t>
            </w:r>
          </w:p>
          <w:p w:rsidR="00584A5C" w:rsidRPr="00616B36" w:rsidRDefault="00584A5C" w:rsidP="009023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Sometimes=2</w:t>
            </w:r>
          </w:p>
        </w:tc>
      </w:tr>
      <w:tr w:rsidR="00511B85" w:rsidRPr="00616B36" w:rsidTr="00982D59"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</w:tcPr>
          <w:p w:rsidR="00511B85" w:rsidRPr="00616B36" w:rsidRDefault="00511B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</w:p>
        </w:tc>
        <w:tc>
          <w:tcPr>
            <w:tcW w:w="380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11B85" w:rsidRPr="00616B36" w:rsidRDefault="00511B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Do you always use mask?</w:t>
            </w:r>
          </w:p>
        </w:tc>
        <w:tc>
          <w:tcPr>
            <w:tcW w:w="238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511B85" w:rsidRPr="00616B36" w:rsidRDefault="00584A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P02</w:t>
            </w:r>
          </w:p>
        </w:tc>
        <w:tc>
          <w:tcPr>
            <w:tcW w:w="2588" w:type="dxa"/>
            <w:tcBorders>
              <w:top w:val="single" w:sz="4" w:space="0" w:color="auto"/>
              <w:bottom w:val="single" w:sz="4" w:space="0" w:color="auto"/>
            </w:tcBorders>
          </w:tcPr>
          <w:p w:rsidR="00584A5C" w:rsidRPr="00616B36" w:rsidRDefault="00584A5C" w:rsidP="00584A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Yes=0</w:t>
            </w:r>
          </w:p>
          <w:p w:rsidR="00584A5C" w:rsidRPr="00616B36" w:rsidRDefault="00584A5C" w:rsidP="00584A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No=1</w:t>
            </w:r>
          </w:p>
          <w:p w:rsidR="00511B85" w:rsidRPr="00616B36" w:rsidRDefault="00584A5C" w:rsidP="00584A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Sometimes=2</w:t>
            </w:r>
          </w:p>
        </w:tc>
      </w:tr>
      <w:tr w:rsidR="00511B85" w:rsidRPr="00616B36" w:rsidTr="00982D59"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</w:tcPr>
          <w:p w:rsidR="00511B85" w:rsidRPr="00616B36" w:rsidRDefault="00511B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03</w:t>
            </w:r>
          </w:p>
        </w:tc>
        <w:tc>
          <w:tcPr>
            <w:tcW w:w="380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11B85" w:rsidRPr="00616B36" w:rsidRDefault="00511B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Do you maintain the rules of using mask?</w:t>
            </w:r>
          </w:p>
        </w:tc>
        <w:tc>
          <w:tcPr>
            <w:tcW w:w="238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511B85" w:rsidRPr="00616B36" w:rsidRDefault="00584A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P03</w:t>
            </w:r>
          </w:p>
        </w:tc>
        <w:tc>
          <w:tcPr>
            <w:tcW w:w="2588" w:type="dxa"/>
            <w:tcBorders>
              <w:top w:val="single" w:sz="4" w:space="0" w:color="auto"/>
              <w:bottom w:val="single" w:sz="4" w:space="0" w:color="auto"/>
            </w:tcBorders>
          </w:tcPr>
          <w:p w:rsidR="00584A5C" w:rsidRPr="00616B36" w:rsidRDefault="00584A5C" w:rsidP="00584A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Yes=0</w:t>
            </w:r>
          </w:p>
          <w:p w:rsidR="00584A5C" w:rsidRPr="00616B36" w:rsidRDefault="00584A5C" w:rsidP="00584A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No=1</w:t>
            </w:r>
          </w:p>
          <w:p w:rsidR="00511B85" w:rsidRPr="00616B36" w:rsidRDefault="00584A5C" w:rsidP="00584A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Sometimes=2</w:t>
            </w:r>
          </w:p>
        </w:tc>
      </w:tr>
      <w:tr w:rsidR="00511B85" w:rsidRPr="00616B36" w:rsidTr="00982D59"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</w:tcPr>
          <w:p w:rsidR="00511B85" w:rsidRPr="00616B36" w:rsidRDefault="00535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</w:p>
        </w:tc>
        <w:tc>
          <w:tcPr>
            <w:tcW w:w="380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11B85" w:rsidRPr="00616B36" w:rsidRDefault="00511B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Do you maintain social distance (or home quarantine)?</w:t>
            </w:r>
          </w:p>
        </w:tc>
        <w:tc>
          <w:tcPr>
            <w:tcW w:w="238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511B85" w:rsidRPr="00616B36" w:rsidRDefault="00535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P04</w:t>
            </w:r>
          </w:p>
        </w:tc>
        <w:tc>
          <w:tcPr>
            <w:tcW w:w="2588" w:type="dxa"/>
            <w:tcBorders>
              <w:top w:val="single" w:sz="4" w:space="0" w:color="auto"/>
              <w:bottom w:val="single" w:sz="4" w:space="0" w:color="auto"/>
            </w:tcBorders>
          </w:tcPr>
          <w:p w:rsidR="00584A5C" w:rsidRPr="00616B36" w:rsidRDefault="00584A5C" w:rsidP="00584A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Yes=0</w:t>
            </w:r>
          </w:p>
          <w:p w:rsidR="00584A5C" w:rsidRPr="00616B36" w:rsidRDefault="00584A5C" w:rsidP="00584A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No=1</w:t>
            </w:r>
          </w:p>
          <w:p w:rsidR="00511B85" w:rsidRPr="00616B36" w:rsidRDefault="00584A5C" w:rsidP="00584A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Sometimes=2</w:t>
            </w:r>
          </w:p>
        </w:tc>
      </w:tr>
      <w:tr w:rsidR="00511B85" w:rsidRPr="00616B36" w:rsidTr="00982D59"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</w:tcPr>
          <w:p w:rsidR="00511B85" w:rsidRPr="00616B36" w:rsidRDefault="00535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05</w:t>
            </w:r>
          </w:p>
        </w:tc>
        <w:tc>
          <w:tcPr>
            <w:tcW w:w="380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11B85" w:rsidRPr="00616B36" w:rsidRDefault="00511B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Do you use tissues or hanker chips during coughing/sneezing?</w:t>
            </w:r>
          </w:p>
        </w:tc>
        <w:tc>
          <w:tcPr>
            <w:tcW w:w="238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511B85" w:rsidRPr="00616B36" w:rsidRDefault="00535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P05</w:t>
            </w:r>
          </w:p>
        </w:tc>
        <w:tc>
          <w:tcPr>
            <w:tcW w:w="2588" w:type="dxa"/>
            <w:tcBorders>
              <w:top w:val="single" w:sz="4" w:space="0" w:color="auto"/>
              <w:bottom w:val="single" w:sz="4" w:space="0" w:color="auto"/>
            </w:tcBorders>
          </w:tcPr>
          <w:p w:rsidR="00584A5C" w:rsidRPr="00616B36" w:rsidRDefault="00584A5C" w:rsidP="00584A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Yes=0</w:t>
            </w:r>
          </w:p>
          <w:p w:rsidR="00584A5C" w:rsidRPr="00616B36" w:rsidRDefault="00584A5C" w:rsidP="00584A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No=1</w:t>
            </w:r>
          </w:p>
          <w:p w:rsidR="00511B85" w:rsidRPr="00616B36" w:rsidRDefault="00584A5C" w:rsidP="00584A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Sometimes=2</w:t>
            </w:r>
          </w:p>
        </w:tc>
      </w:tr>
      <w:tr w:rsidR="00511B85" w:rsidRPr="00616B36" w:rsidTr="00982D59"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</w:tcPr>
          <w:p w:rsidR="00511B85" w:rsidRPr="00616B36" w:rsidRDefault="00535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06</w:t>
            </w:r>
          </w:p>
        </w:tc>
        <w:tc>
          <w:tcPr>
            <w:tcW w:w="380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11B85" w:rsidRPr="00616B36" w:rsidRDefault="00511B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Do you eat healthy food or maintain a healthy lifestyle focusing on outbreak?</w:t>
            </w:r>
          </w:p>
        </w:tc>
        <w:tc>
          <w:tcPr>
            <w:tcW w:w="238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511B85" w:rsidRPr="00616B36" w:rsidRDefault="00535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P06</w:t>
            </w:r>
          </w:p>
        </w:tc>
        <w:tc>
          <w:tcPr>
            <w:tcW w:w="2588" w:type="dxa"/>
            <w:tcBorders>
              <w:top w:val="single" w:sz="4" w:space="0" w:color="auto"/>
              <w:bottom w:val="single" w:sz="4" w:space="0" w:color="auto"/>
            </w:tcBorders>
          </w:tcPr>
          <w:p w:rsidR="00584A5C" w:rsidRPr="00616B36" w:rsidRDefault="00584A5C" w:rsidP="00584A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Yes=0</w:t>
            </w:r>
          </w:p>
          <w:p w:rsidR="00584A5C" w:rsidRPr="00616B36" w:rsidRDefault="00584A5C" w:rsidP="00584A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No=1</w:t>
            </w:r>
          </w:p>
          <w:p w:rsidR="00511B85" w:rsidRPr="00616B36" w:rsidRDefault="00584A5C" w:rsidP="00584A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Sometimes=2</w:t>
            </w:r>
          </w:p>
        </w:tc>
      </w:tr>
      <w:tr w:rsidR="00511B85" w:rsidRPr="00616B36" w:rsidTr="00982D59"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</w:tcPr>
          <w:p w:rsidR="00511B85" w:rsidRPr="00616B36" w:rsidRDefault="00535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07</w:t>
            </w:r>
          </w:p>
        </w:tc>
        <w:tc>
          <w:tcPr>
            <w:tcW w:w="380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11B85" w:rsidRPr="00616B36" w:rsidRDefault="00511B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Do you avoid public transports (like bus, train, Plane etc.)?</w:t>
            </w:r>
          </w:p>
        </w:tc>
        <w:tc>
          <w:tcPr>
            <w:tcW w:w="238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511B85" w:rsidRPr="00616B36" w:rsidRDefault="00535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P07</w:t>
            </w:r>
          </w:p>
        </w:tc>
        <w:tc>
          <w:tcPr>
            <w:tcW w:w="2588" w:type="dxa"/>
            <w:tcBorders>
              <w:top w:val="single" w:sz="4" w:space="0" w:color="auto"/>
              <w:bottom w:val="single" w:sz="4" w:space="0" w:color="auto"/>
            </w:tcBorders>
          </w:tcPr>
          <w:p w:rsidR="00584A5C" w:rsidRPr="00616B36" w:rsidRDefault="00584A5C" w:rsidP="00584A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Yes=0</w:t>
            </w:r>
          </w:p>
          <w:p w:rsidR="00584A5C" w:rsidRPr="00616B36" w:rsidRDefault="00584A5C" w:rsidP="00584A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No=1</w:t>
            </w:r>
          </w:p>
          <w:p w:rsidR="00511B85" w:rsidRPr="00616B36" w:rsidRDefault="00584A5C" w:rsidP="00584A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Sometimes=2</w:t>
            </w:r>
          </w:p>
        </w:tc>
      </w:tr>
      <w:tr w:rsidR="00511B85" w:rsidRPr="00616B36" w:rsidTr="00982D59"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</w:tcPr>
          <w:p w:rsidR="00511B85" w:rsidRPr="00616B36" w:rsidRDefault="00535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08</w:t>
            </w:r>
          </w:p>
        </w:tc>
        <w:tc>
          <w:tcPr>
            <w:tcW w:w="380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11B85" w:rsidRPr="00616B36" w:rsidRDefault="00584A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Do you avoid handshaking, hugging when you meet with your friends?</w:t>
            </w:r>
          </w:p>
        </w:tc>
        <w:tc>
          <w:tcPr>
            <w:tcW w:w="238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511B85" w:rsidRPr="00616B36" w:rsidRDefault="00584A5C" w:rsidP="00535B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535B59" w:rsidRPr="00616B36">
              <w:rPr>
                <w:rFonts w:ascii="Times New Roman" w:hAnsi="Times New Roman" w:cs="Times New Roman"/>
                <w:sz w:val="20"/>
                <w:szCs w:val="20"/>
              </w:rPr>
              <w:t>08</w:t>
            </w:r>
          </w:p>
        </w:tc>
        <w:tc>
          <w:tcPr>
            <w:tcW w:w="2588" w:type="dxa"/>
            <w:tcBorders>
              <w:top w:val="single" w:sz="4" w:space="0" w:color="auto"/>
              <w:bottom w:val="single" w:sz="4" w:space="0" w:color="auto"/>
            </w:tcBorders>
          </w:tcPr>
          <w:p w:rsidR="00584A5C" w:rsidRPr="00616B36" w:rsidRDefault="00584A5C" w:rsidP="00584A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Yes=0</w:t>
            </w:r>
          </w:p>
          <w:p w:rsidR="00584A5C" w:rsidRPr="00616B36" w:rsidRDefault="00584A5C" w:rsidP="00584A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No=1</w:t>
            </w:r>
          </w:p>
          <w:p w:rsidR="00511B85" w:rsidRPr="00616B36" w:rsidRDefault="00584A5C" w:rsidP="00584A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Sometimes=2</w:t>
            </w:r>
          </w:p>
        </w:tc>
      </w:tr>
      <w:tr w:rsidR="003F0C72" w:rsidRPr="00616B36" w:rsidTr="00982D59">
        <w:tc>
          <w:tcPr>
            <w:tcW w:w="9625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:rsidR="00C805DC" w:rsidRPr="00616B36" w:rsidRDefault="00C805DC" w:rsidP="001F291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b/>
                <w:sz w:val="20"/>
                <w:szCs w:val="20"/>
              </w:rPr>
              <w:t>Scoring</w:t>
            </w:r>
          </w:p>
          <w:p w:rsidR="003F0C72" w:rsidRPr="00616B36" w:rsidRDefault="003F0C72" w:rsidP="001F291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For all questions Yes=2, No =0, Sometimes= 1</w:t>
            </w:r>
          </w:p>
          <w:p w:rsidR="001F2911" w:rsidRPr="00616B36" w:rsidRDefault="001F2911" w:rsidP="001F291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3F0C72" w:rsidRPr="00616B36" w:rsidRDefault="003F0C72" w:rsidP="001F291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b/>
                <w:sz w:val="20"/>
                <w:szCs w:val="20"/>
              </w:rPr>
              <w:t>Practice Total Score</w:t>
            </w:r>
            <w:r w:rsidR="001F2911" w:rsidRPr="00616B3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F2911" w:rsidRPr="00616B36">
              <w:rPr>
                <w:rFonts w:ascii="Times New Roman" w:hAnsi="Times New Roman" w:cs="Times New Roman"/>
                <w:b/>
                <w:sz w:val="20"/>
                <w:szCs w:val="20"/>
              </w:rPr>
              <w:t>(PTC)</w:t>
            </w:r>
            <w:r w:rsidR="001F2911" w:rsidRPr="00616B3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1F2911" w:rsidRPr="00616B36" w:rsidRDefault="001F2911" w:rsidP="001F291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b/>
                <w:sz w:val="20"/>
                <w:szCs w:val="20"/>
              </w:rPr>
              <w:t>Practice Category (PC)</w:t>
            </w:r>
          </w:p>
          <w:p w:rsidR="003F0C72" w:rsidRPr="00616B36" w:rsidRDefault="003F0C72" w:rsidP="001F291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 xml:space="preserve">More frequent practice </w:t>
            </w:r>
            <w:r w:rsidR="001F2911" w:rsidRPr="00616B36">
              <w:rPr>
                <w:rFonts w:ascii="Times New Roman" w:hAnsi="Times New Roman" w:cs="Times New Roman"/>
                <w:sz w:val="20"/>
                <w:szCs w:val="20"/>
              </w:rPr>
              <w:t>= 1</w:t>
            </w:r>
          </w:p>
          <w:p w:rsidR="003F0C72" w:rsidRPr="00616B36" w:rsidRDefault="003F0C72" w:rsidP="001F29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 xml:space="preserve">Less frequent practice score = </w:t>
            </w:r>
            <w:r w:rsidR="001F2911" w:rsidRPr="00616B3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584A5C" w:rsidRPr="00616B36" w:rsidTr="00982D59">
        <w:tc>
          <w:tcPr>
            <w:tcW w:w="9625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84A5C" w:rsidRPr="00616B36" w:rsidRDefault="00584A5C" w:rsidP="006373E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Fear </w:t>
            </w:r>
            <w:r w:rsidR="006373EC" w:rsidRPr="00616B36">
              <w:rPr>
                <w:rFonts w:ascii="Times New Roman" w:hAnsi="Times New Roman" w:cs="Times New Roman"/>
                <w:b/>
                <w:sz w:val="20"/>
                <w:szCs w:val="20"/>
              </w:rPr>
              <w:t>Level Test 20</w:t>
            </w:r>
          </w:p>
        </w:tc>
      </w:tr>
      <w:tr w:rsidR="00584A5C" w:rsidRPr="00616B36" w:rsidTr="00982D59"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</w:tcPr>
          <w:p w:rsidR="00584A5C" w:rsidRPr="00616B36" w:rsidRDefault="00584A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  <w:tc>
          <w:tcPr>
            <w:tcW w:w="380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84A5C" w:rsidRPr="00616B36" w:rsidRDefault="006373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I am most afraid of coronavirus-19.</w:t>
            </w:r>
          </w:p>
        </w:tc>
        <w:tc>
          <w:tcPr>
            <w:tcW w:w="238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584A5C" w:rsidRPr="00616B36" w:rsidRDefault="006373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F01</w:t>
            </w:r>
          </w:p>
        </w:tc>
        <w:tc>
          <w:tcPr>
            <w:tcW w:w="2588" w:type="dxa"/>
            <w:tcBorders>
              <w:top w:val="single" w:sz="4" w:space="0" w:color="auto"/>
              <w:bottom w:val="single" w:sz="4" w:space="0" w:color="auto"/>
            </w:tcBorders>
          </w:tcPr>
          <w:p w:rsidR="006373EC" w:rsidRPr="00616B36" w:rsidRDefault="00833CF6" w:rsidP="006373EC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Strongly agree=4</w:t>
            </w:r>
          </w:p>
          <w:p w:rsidR="006373EC" w:rsidRPr="00616B36" w:rsidRDefault="00833CF6" w:rsidP="006373EC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Agree=3</w:t>
            </w:r>
          </w:p>
          <w:p w:rsidR="006373EC" w:rsidRPr="00616B36" w:rsidRDefault="00833CF6" w:rsidP="006373EC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Neutral=2</w:t>
            </w:r>
          </w:p>
          <w:p w:rsidR="006373EC" w:rsidRPr="00616B36" w:rsidRDefault="00833CF6" w:rsidP="006373EC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Disagree=1</w:t>
            </w:r>
          </w:p>
          <w:p w:rsidR="00584A5C" w:rsidRPr="00616B36" w:rsidRDefault="00833CF6" w:rsidP="006373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Strongly disagree=0</w:t>
            </w:r>
          </w:p>
        </w:tc>
      </w:tr>
      <w:tr w:rsidR="006373EC" w:rsidRPr="00616B36" w:rsidTr="00982D59"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</w:tcPr>
          <w:p w:rsidR="006373EC" w:rsidRPr="00616B36" w:rsidRDefault="006373EC" w:rsidP="006373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</w:p>
        </w:tc>
        <w:tc>
          <w:tcPr>
            <w:tcW w:w="380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373EC" w:rsidRPr="00616B36" w:rsidRDefault="006373EC" w:rsidP="006373EC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It makes me uncomfortable to think about coronavirus-19.</w:t>
            </w:r>
          </w:p>
        </w:tc>
        <w:tc>
          <w:tcPr>
            <w:tcW w:w="238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6373EC" w:rsidRPr="00616B36" w:rsidRDefault="006373EC" w:rsidP="006373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F02</w:t>
            </w:r>
          </w:p>
        </w:tc>
        <w:tc>
          <w:tcPr>
            <w:tcW w:w="2588" w:type="dxa"/>
            <w:tcBorders>
              <w:top w:val="single" w:sz="4" w:space="0" w:color="auto"/>
              <w:bottom w:val="single" w:sz="4" w:space="0" w:color="auto"/>
            </w:tcBorders>
          </w:tcPr>
          <w:p w:rsidR="00833CF6" w:rsidRPr="00616B36" w:rsidRDefault="00833CF6" w:rsidP="00833CF6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Strongly agree=4</w:t>
            </w:r>
          </w:p>
          <w:p w:rsidR="00833CF6" w:rsidRPr="00616B36" w:rsidRDefault="00833CF6" w:rsidP="00833CF6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Agree=3</w:t>
            </w:r>
          </w:p>
          <w:p w:rsidR="00833CF6" w:rsidRPr="00616B36" w:rsidRDefault="00833CF6" w:rsidP="00833CF6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Neutral=2</w:t>
            </w:r>
          </w:p>
          <w:p w:rsidR="00833CF6" w:rsidRPr="00616B36" w:rsidRDefault="00833CF6" w:rsidP="00833CF6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Disagree=1</w:t>
            </w:r>
          </w:p>
          <w:p w:rsidR="006373EC" w:rsidRPr="00616B36" w:rsidRDefault="00833CF6" w:rsidP="00833C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Strongly disagree=0</w:t>
            </w:r>
          </w:p>
        </w:tc>
      </w:tr>
      <w:tr w:rsidR="006373EC" w:rsidRPr="00616B36" w:rsidTr="00982D59"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</w:tcPr>
          <w:p w:rsidR="006373EC" w:rsidRPr="00616B36" w:rsidRDefault="006373EC" w:rsidP="006373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03</w:t>
            </w:r>
          </w:p>
        </w:tc>
        <w:tc>
          <w:tcPr>
            <w:tcW w:w="380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373EC" w:rsidRPr="00616B36" w:rsidRDefault="006373EC" w:rsidP="006373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My hands become clammy when I think about coronavirus-19.</w:t>
            </w:r>
          </w:p>
        </w:tc>
        <w:tc>
          <w:tcPr>
            <w:tcW w:w="238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6373EC" w:rsidRPr="00616B36" w:rsidRDefault="006373EC" w:rsidP="006373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F03</w:t>
            </w:r>
          </w:p>
        </w:tc>
        <w:tc>
          <w:tcPr>
            <w:tcW w:w="2588" w:type="dxa"/>
            <w:tcBorders>
              <w:top w:val="single" w:sz="4" w:space="0" w:color="auto"/>
              <w:bottom w:val="single" w:sz="4" w:space="0" w:color="auto"/>
            </w:tcBorders>
          </w:tcPr>
          <w:p w:rsidR="00833CF6" w:rsidRPr="00616B36" w:rsidRDefault="00833CF6" w:rsidP="00833CF6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Strongly agree=4</w:t>
            </w:r>
          </w:p>
          <w:p w:rsidR="00833CF6" w:rsidRPr="00616B36" w:rsidRDefault="00833CF6" w:rsidP="00833CF6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Agree=3</w:t>
            </w:r>
          </w:p>
          <w:p w:rsidR="00833CF6" w:rsidRPr="00616B36" w:rsidRDefault="00833CF6" w:rsidP="00833CF6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Neutral=2</w:t>
            </w:r>
          </w:p>
          <w:p w:rsidR="00833CF6" w:rsidRPr="00616B36" w:rsidRDefault="00833CF6" w:rsidP="00833CF6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Disagree=1</w:t>
            </w:r>
          </w:p>
          <w:p w:rsidR="006373EC" w:rsidRPr="00616B36" w:rsidRDefault="00833CF6" w:rsidP="00833C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Strongly disagree=0</w:t>
            </w:r>
          </w:p>
        </w:tc>
      </w:tr>
      <w:tr w:rsidR="006373EC" w:rsidRPr="00616B36" w:rsidTr="00982D59"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</w:tcPr>
          <w:p w:rsidR="006373EC" w:rsidRPr="00616B36" w:rsidRDefault="006373EC" w:rsidP="006373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</w:p>
        </w:tc>
        <w:tc>
          <w:tcPr>
            <w:tcW w:w="380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373EC" w:rsidRPr="00616B36" w:rsidRDefault="006373EC" w:rsidP="006373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I am afraid of losing my life because of coronavirus-19.</w:t>
            </w:r>
          </w:p>
        </w:tc>
        <w:tc>
          <w:tcPr>
            <w:tcW w:w="238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6373EC" w:rsidRPr="00616B36" w:rsidRDefault="006373EC" w:rsidP="006373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F04</w:t>
            </w:r>
          </w:p>
        </w:tc>
        <w:tc>
          <w:tcPr>
            <w:tcW w:w="2588" w:type="dxa"/>
            <w:tcBorders>
              <w:top w:val="single" w:sz="4" w:space="0" w:color="auto"/>
              <w:bottom w:val="single" w:sz="4" w:space="0" w:color="auto"/>
            </w:tcBorders>
          </w:tcPr>
          <w:p w:rsidR="00833CF6" w:rsidRPr="00616B36" w:rsidRDefault="00833CF6" w:rsidP="00833CF6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Strongly agree=4</w:t>
            </w:r>
          </w:p>
          <w:p w:rsidR="00833CF6" w:rsidRPr="00616B36" w:rsidRDefault="00833CF6" w:rsidP="00833CF6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Agree=3</w:t>
            </w:r>
          </w:p>
          <w:p w:rsidR="00833CF6" w:rsidRPr="00616B36" w:rsidRDefault="00833CF6" w:rsidP="00833CF6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Neutral=2</w:t>
            </w:r>
          </w:p>
          <w:p w:rsidR="00833CF6" w:rsidRPr="00616B36" w:rsidRDefault="00833CF6" w:rsidP="00833CF6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Disagree=1</w:t>
            </w:r>
          </w:p>
          <w:p w:rsidR="006373EC" w:rsidRPr="00616B36" w:rsidRDefault="00833CF6" w:rsidP="00833C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trongly disagree=0</w:t>
            </w:r>
          </w:p>
        </w:tc>
      </w:tr>
      <w:tr w:rsidR="006373EC" w:rsidRPr="00616B36" w:rsidTr="00982D59"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</w:tcPr>
          <w:p w:rsidR="006373EC" w:rsidRPr="00616B36" w:rsidRDefault="006373EC" w:rsidP="006373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05</w:t>
            </w:r>
          </w:p>
        </w:tc>
        <w:tc>
          <w:tcPr>
            <w:tcW w:w="380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373EC" w:rsidRPr="00616B36" w:rsidRDefault="006373EC" w:rsidP="006373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When watching news and stories about coronavirus-19 on social media, I become nervous or anxious.</w:t>
            </w:r>
          </w:p>
        </w:tc>
        <w:tc>
          <w:tcPr>
            <w:tcW w:w="238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6373EC" w:rsidRPr="00616B36" w:rsidRDefault="006373EC" w:rsidP="006373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F05</w:t>
            </w:r>
          </w:p>
        </w:tc>
        <w:tc>
          <w:tcPr>
            <w:tcW w:w="2588" w:type="dxa"/>
            <w:tcBorders>
              <w:top w:val="single" w:sz="4" w:space="0" w:color="auto"/>
              <w:bottom w:val="single" w:sz="4" w:space="0" w:color="auto"/>
            </w:tcBorders>
          </w:tcPr>
          <w:p w:rsidR="00833CF6" w:rsidRPr="00616B36" w:rsidRDefault="00833CF6" w:rsidP="00833CF6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Strongly agree=4</w:t>
            </w:r>
          </w:p>
          <w:p w:rsidR="00833CF6" w:rsidRPr="00616B36" w:rsidRDefault="00833CF6" w:rsidP="00833CF6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Agree=3</w:t>
            </w:r>
          </w:p>
          <w:p w:rsidR="00833CF6" w:rsidRPr="00616B36" w:rsidRDefault="00833CF6" w:rsidP="00833CF6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Neutral=2</w:t>
            </w:r>
          </w:p>
          <w:p w:rsidR="00833CF6" w:rsidRPr="00616B36" w:rsidRDefault="00833CF6" w:rsidP="00833CF6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Disagree=1</w:t>
            </w:r>
          </w:p>
          <w:p w:rsidR="006373EC" w:rsidRPr="00616B36" w:rsidRDefault="00833CF6" w:rsidP="00833C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Strongly disagree=0</w:t>
            </w:r>
          </w:p>
        </w:tc>
      </w:tr>
      <w:tr w:rsidR="006373EC" w:rsidRPr="00616B36" w:rsidTr="00982D59"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</w:tcPr>
          <w:p w:rsidR="006373EC" w:rsidRPr="00616B36" w:rsidRDefault="006373EC" w:rsidP="006373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06</w:t>
            </w:r>
          </w:p>
        </w:tc>
        <w:tc>
          <w:tcPr>
            <w:tcW w:w="380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373EC" w:rsidRPr="00616B36" w:rsidRDefault="006373EC" w:rsidP="006373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I cannot sleep because I’m worrying about getting coronavirus-19.</w:t>
            </w:r>
          </w:p>
        </w:tc>
        <w:tc>
          <w:tcPr>
            <w:tcW w:w="238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6373EC" w:rsidRPr="00616B36" w:rsidRDefault="006373EC" w:rsidP="006373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F06</w:t>
            </w:r>
          </w:p>
        </w:tc>
        <w:tc>
          <w:tcPr>
            <w:tcW w:w="2588" w:type="dxa"/>
            <w:tcBorders>
              <w:top w:val="single" w:sz="4" w:space="0" w:color="auto"/>
              <w:bottom w:val="single" w:sz="4" w:space="0" w:color="auto"/>
            </w:tcBorders>
          </w:tcPr>
          <w:p w:rsidR="00833CF6" w:rsidRPr="00616B36" w:rsidRDefault="00833CF6" w:rsidP="00833CF6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Strongly agree=4</w:t>
            </w:r>
          </w:p>
          <w:p w:rsidR="00833CF6" w:rsidRPr="00616B36" w:rsidRDefault="00833CF6" w:rsidP="00833CF6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Agree=3</w:t>
            </w:r>
          </w:p>
          <w:p w:rsidR="00833CF6" w:rsidRPr="00616B36" w:rsidRDefault="00833CF6" w:rsidP="00833CF6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Neutral=2</w:t>
            </w:r>
          </w:p>
          <w:p w:rsidR="00833CF6" w:rsidRPr="00616B36" w:rsidRDefault="00833CF6" w:rsidP="00833CF6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Disagree=1</w:t>
            </w:r>
          </w:p>
          <w:p w:rsidR="006373EC" w:rsidRPr="00616B36" w:rsidRDefault="00833CF6" w:rsidP="00833C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Strongly disagree=0</w:t>
            </w:r>
          </w:p>
        </w:tc>
      </w:tr>
      <w:tr w:rsidR="006373EC" w:rsidRPr="00616B36" w:rsidTr="00982D59"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</w:tcPr>
          <w:p w:rsidR="006373EC" w:rsidRPr="00616B36" w:rsidRDefault="006373EC" w:rsidP="006373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07</w:t>
            </w:r>
          </w:p>
        </w:tc>
        <w:tc>
          <w:tcPr>
            <w:tcW w:w="380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373EC" w:rsidRPr="00616B36" w:rsidRDefault="006373EC" w:rsidP="006373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My heart races or palpitates when I think about getting coronavirus-19.</w:t>
            </w:r>
          </w:p>
        </w:tc>
        <w:tc>
          <w:tcPr>
            <w:tcW w:w="238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6373EC" w:rsidRPr="00616B36" w:rsidRDefault="006373EC" w:rsidP="006373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F07</w:t>
            </w:r>
          </w:p>
        </w:tc>
        <w:tc>
          <w:tcPr>
            <w:tcW w:w="2588" w:type="dxa"/>
            <w:tcBorders>
              <w:top w:val="single" w:sz="4" w:space="0" w:color="auto"/>
              <w:bottom w:val="single" w:sz="4" w:space="0" w:color="auto"/>
            </w:tcBorders>
          </w:tcPr>
          <w:p w:rsidR="00833CF6" w:rsidRPr="00616B36" w:rsidRDefault="00833CF6" w:rsidP="00833CF6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Strongly agree=4</w:t>
            </w:r>
          </w:p>
          <w:p w:rsidR="00833CF6" w:rsidRPr="00616B36" w:rsidRDefault="00833CF6" w:rsidP="00833CF6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Agree=3</w:t>
            </w:r>
          </w:p>
          <w:p w:rsidR="00833CF6" w:rsidRPr="00616B36" w:rsidRDefault="00833CF6" w:rsidP="00833CF6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Neutral=2</w:t>
            </w:r>
          </w:p>
          <w:p w:rsidR="00833CF6" w:rsidRPr="00616B36" w:rsidRDefault="00833CF6" w:rsidP="00833CF6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Disagree=1</w:t>
            </w:r>
          </w:p>
          <w:p w:rsidR="006373EC" w:rsidRPr="00616B36" w:rsidRDefault="00833CF6" w:rsidP="00833C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Strongly disagree=0</w:t>
            </w:r>
          </w:p>
        </w:tc>
      </w:tr>
      <w:tr w:rsidR="006373EC" w:rsidRPr="00616B36" w:rsidTr="00982D59">
        <w:trPr>
          <w:trHeight w:val="530"/>
        </w:trPr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</w:tcPr>
          <w:p w:rsidR="006373EC" w:rsidRPr="00616B36" w:rsidRDefault="006373EC" w:rsidP="006373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08</w:t>
            </w:r>
          </w:p>
        </w:tc>
        <w:tc>
          <w:tcPr>
            <w:tcW w:w="380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373EC" w:rsidRPr="00616B36" w:rsidRDefault="00332ACE" w:rsidP="00332A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 xml:space="preserve">Are you maintaining all safety rules for covid-19? </w:t>
            </w:r>
          </w:p>
        </w:tc>
        <w:tc>
          <w:tcPr>
            <w:tcW w:w="238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6373EC" w:rsidRPr="00616B36" w:rsidRDefault="00332ACE" w:rsidP="006373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C0</w:t>
            </w:r>
          </w:p>
        </w:tc>
        <w:tc>
          <w:tcPr>
            <w:tcW w:w="2588" w:type="dxa"/>
            <w:tcBorders>
              <w:top w:val="single" w:sz="4" w:space="0" w:color="auto"/>
              <w:bottom w:val="single" w:sz="4" w:space="0" w:color="auto"/>
            </w:tcBorders>
          </w:tcPr>
          <w:p w:rsidR="006373EC" w:rsidRPr="00616B36" w:rsidRDefault="00332ACE" w:rsidP="006373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Yes=0</w:t>
            </w:r>
          </w:p>
          <w:p w:rsidR="00332ACE" w:rsidRPr="00616B36" w:rsidRDefault="00332ACE" w:rsidP="006373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No=1</w:t>
            </w:r>
          </w:p>
        </w:tc>
      </w:tr>
      <w:tr w:rsidR="005F7B43" w:rsidRPr="00616B36" w:rsidTr="00982D59">
        <w:trPr>
          <w:trHeight w:val="530"/>
        </w:trPr>
        <w:tc>
          <w:tcPr>
            <w:tcW w:w="9625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:rsidR="001F2911" w:rsidRPr="00616B36" w:rsidRDefault="001F2911" w:rsidP="001F291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b/>
                <w:sz w:val="20"/>
                <w:szCs w:val="20"/>
              </w:rPr>
              <w:t>Scoring</w:t>
            </w:r>
          </w:p>
          <w:p w:rsidR="001F2911" w:rsidRPr="00616B36" w:rsidRDefault="001F2911" w:rsidP="001F291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*Strongly agree=4</w:t>
            </w:r>
          </w:p>
          <w:p w:rsidR="001F2911" w:rsidRPr="00616B36" w:rsidRDefault="001F2911" w:rsidP="001F291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*Agree=3</w:t>
            </w:r>
          </w:p>
          <w:p w:rsidR="001F2911" w:rsidRPr="00616B36" w:rsidRDefault="001F2911" w:rsidP="001F291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Neutral=2</w:t>
            </w:r>
          </w:p>
          <w:p w:rsidR="001F2911" w:rsidRPr="00616B36" w:rsidRDefault="001F2911" w:rsidP="001F291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Disagree=1</w:t>
            </w:r>
          </w:p>
          <w:p w:rsidR="001F2911" w:rsidRPr="00616B36" w:rsidRDefault="001F2911" w:rsidP="001F291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Strongly disagree=0</w:t>
            </w:r>
          </w:p>
          <w:p w:rsidR="001F2911" w:rsidRPr="00616B36" w:rsidRDefault="001F2911" w:rsidP="001F291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b/>
                <w:sz w:val="20"/>
                <w:szCs w:val="20"/>
              </w:rPr>
              <w:t>Fear Total Score (FTS)</w:t>
            </w: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1F2911" w:rsidRPr="00616B36" w:rsidRDefault="001F2911" w:rsidP="001F291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b/>
                <w:sz w:val="20"/>
                <w:szCs w:val="20"/>
              </w:rPr>
              <w:t>Fear Category 1 (FC 1)</w:t>
            </w:r>
          </w:p>
          <w:p w:rsidR="001F2911" w:rsidRPr="00616B36" w:rsidRDefault="001F2911" w:rsidP="001F291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Less fear = 0</w:t>
            </w:r>
          </w:p>
          <w:p w:rsidR="001F2911" w:rsidRPr="00616B36" w:rsidRDefault="001F2911" w:rsidP="001F291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Moderate fear = 1</w:t>
            </w:r>
          </w:p>
          <w:p w:rsidR="005F7B43" w:rsidRPr="00616B36" w:rsidRDefault="001F2911" w:rsidP="001F29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High fear = 2</w:t>
            </w:r>
          </w:p>
          <w:p w:rsidR="001F2911" w:rsidRPr="00616B36" w:rsidRDefault="001F2911" w:rsidP="001F291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b/>
                <w:sz w:val="20"/>
                <w:szCs w:val="20"/>
              </w:rPr>
              <w:t>Fear Category 2 (FC 2)</w:t>
            </w:r>
          </w:p>
          <w:p w:rsidR="001F2911" w:rsidRPr="00616B36" w:rsidRDefault="001F2911" w:rsidP="001F29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Moderate to High fear = 0</w:t>
            </w:r>
          </w:p>
          <w:p w:rsidR="001F2911" w:rsidRPr="00616B36" w:rsidRDefault="001F2911" w:rsidP="001F29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Very little fear = 1</w:t>
            </w:r>
          </w:p>
        </w:tc>
      </w:tr>
      <w:tr w:rsidR="003E1861" w:rsidRPr="00616B36" w:rsidTr="00982D59">
        <w:trPr>
          <w:trHeight w:val="305"/>
        </w:trPr>
        <w:tc>
          <w:tcPr>
            <w:tcW w:w="9625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E1861" w:rsidRPr="00616B36" w:rsidRDefault="003E1861" w:rsidP="00982D5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b/>
                <w:sz w:val="20"/>
                <w:szCs w:val="20"/>
              </w:rPr>
              <w:t>Mention causes exactly why you can’t maintain all safety rules.</w:t>
            </w:r>
          </w:p>
        </w:tc>
      </w:tr>
      <w:tr w:rsidR="006373EC" w:rsidRPr="00616B36" w:rsidTr="00982D59"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</w:tcPr>
          <w:p w:rsidR="006373EC" w:rsidRPr="00616B36" w:rsidRDefault="0026796D" w:rsidP="006373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380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373EC" w:rsidRPr="00616B36" w:rsidRDefault="008924F0" w:rsidP="006373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Do you maintain public health hygiene properly?</w:t>
            </w:r>
          </w:p>
        </w:tc>
        <w:tc>
          <w:tcPr>
            <w:tcW w:w="238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6373EC" w:rsidRPr="00616B36" w:rsidRDefault="0026796D" w:rsidP="006373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C0</w:t>
            </w:r>
          </w:p>
        </w:tc>
        <w:tc>
          <w:tcPr>
            <w:tcW w:w="2588" w:type="dxa"/>
            <w:tcBorders>
              <w:top w:val="single" w:sz="4" w:space="0" w:color="auto"/>
              <w:bottom w:val="single" w:sz="4" w:space="0" w:color="auto"/>
            </w:tcBorders>
          </w:tcPr>
          <w:p w:rsidR="006373EC" w:rsidRPr="00616B36" w:rsidRDefault="008C124F" w:rsidP="006373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Yes=0</w:t>
            </w:r>
          </w:p>
          <w:p w:rsidR="008C124F" w:rsidRPr="00616B36" w:rsidRDefault="008C124F" w:rsidP="006373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No=1</w:t>
            </w:r>
          </w:p>
        </w:tc>
      </w:tr>
      <w:tr w:rsidR="0026796D" w:rsidRPr="00616B36" w:rsidTr="00982D59"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</w:tcPr>
          <w:p w:rsidR="0026796D" w:rsidRPr="00616B36" w:rsidRDefault="0026796D" w:rsidP="006373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  <w:tc>
          <w:tcPr>
            <w:tcW w:w="380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6796D" w:rsidRPr="00616B36" w:rsidRDefault="0026796D" w:rsidP="006373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Beliefs that I will not be infected by corona virus.</w:t>
            </w:r>
          </w:p>
        </w:tc>
        <w:tc>
          <w:tcPr>
            <w:tcW w:w="238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26796D" w:rsidRPr="00616B36" w:rsidRDefault="0026796D" w:rsidP="006373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C01</w:t>
            </w:r>
          </w:p>
        </w:tc>
        <w:tc>
          <w:tcPr>
            <w:tcW w:w="2588" w:type="dxa"/>
            <w:tcBorders>
              <w:top w:val="single" w:sz="4" w:space="0" w:color="auto"/>
              <w:bottom w:val="single" w:sz="4" w:space="0" w:color="auto"/>
            </w:tcBorders>
          </w:tcPr>
          <w:p w:rsidR="0026796D" w:rsidRPr="00616B36" w:rsidRDefault="0026796D" w:rsidP="006373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Yes = 0</w:t>
            </w:r>
          </w:p>
          <w:p w:rsidR="0026796D" w:rsidRPr="00616B36" w:rsidRDefault="0026796D" w:rsidP="006373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No = 1</w:t>
            </w:r>
          </w:p>
          <w:p w:rsidR="0026796D" w:rsidRPr="00616B36" w:rsidRDefault="0026796D" w:rsidP="006373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No response = 99</w:t>
            </w:r>
          </w:p>
        </w:tc>
      </w:tr>
      <w:tr w:rsidR="003E1861" w:rsidRPr="00616B36" w:rsidTr="00982D59"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</w:tcPr>
          <w:p w:rsidR="003E1861" w:rsidRPr="00616B36" w:rsidRDefault="003E1861" w:rsidP="006373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</w:p>
        </w:tc>
        <w:tc>
          <w:tcPr>
            <w:tcW w:w="380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E1861" w:rsidRPr="00616B36" w:rsidRDefault="005523F5" w:rsidP="006373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Things related with corona seems to me as media-created rumors.</w:t>
            </w:r>
          </w:p>
        </w:tc>
        <w:tc>
          <w:tcPr>
            <w:tcW w:w="238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3E1861" w:rsidRPr="00616B36" w:rsidRDefault="00BF20FE" w:rsidP="006373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C02</w:t>
            </w:r>
          </w:p>
        </w:tc>
        <w:tc>
          <w:tcPr>
            <w:tcW w:w="2588" w:type="dxa"/>
            <w:tcBorders>
              <w:top w:val="single" w:sz="4" w:space="0" w:color="auto"/>
              <w:bottom w:val="single" w:sz="4" w:space="0" w:color="auto"/>
            </w:tcBorders>
          </w:tcPr>
          <w:p w:rsidR="0026796D" w:rsidRPr="00616B36" w:rsidRDefault="0026796D" w:rsidP="002679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Yes = 0</w:t>
            </w:r>
          </w:p>
          <w:p w:rsidR="0026796D" w:rsidRPr="00616B36" w:rsidRDefault="0026796D" w:rsidP="002679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No = 1</w:t>
            </w:r>
          </w:p>
          <w:p w:rsidR="003E1861" w:rsidRPr="00616B36" w:rsidRDefault="0026796D" w:rsidP="002679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No response = 99</w:t>
            </w:r>
          </w:p>
        </w:tc>
      </w:tr>
      <w:tr w:rsidR="003E1861" w:rsidRPr="00616B36" w:rsidTr="00982D59"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</w:tcPr>
          <w:p w:rsidR="003E1861" w:rsidRPr="00616B36" w:rsidRDefault="003E1861" w:rsidP="006373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03</w:t>
            </w:r>
          </w:p>
        </w:tc>
        <w:tc>
          <w:tcPr>
            <w:tcW w:w="380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E1861" w:rsidRPr="00616B36" w:rsidRDefault="001308E3" w:rsidP="00C951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="00C951E0" w:rsidRPr="00616B36">
              <w:rPr>
                <w:rFonts w:ascii="Times New Roman" w:hAnsi="Times New Roman" w:cs="Times New Roman"/>
                <w:sz w:val="20"/>
                <w:szCs w:val="20"/>
              </w:rPr>
              <w:t xml:space="preserve"> one having been identified as</w:t>
            </w: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 xml:space="preserve"> corona virus positive</w:t>
            </w:r>
            <w:r w:rsidR="00C951E0" w:rsidRPr="00616B36">
              <w:rPr>
                <w:rFonts w:ascii="Times New Roman" w:hAnsi="Times New Roman" w:cs="Times New Roman"/>
                <w:sz w:val="20"/>
                <w:szCs w:val="20"/>
              </w:rPr>
              <w:t xml:space="preserve"> yet</w:t>
            </w: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523F5" w:rsidRPr="00616B36">
              <w:rPr>
                <w:rFonts w:ascii="Times New Roman" w:hAnsi="Times New Roman" w:cs="Times New Roman"/>
                <w:sz w:val="20"/>
                <w:szCs w:val="20"/>
              </w:rPr>
              <w:t xml:space="preserve">from my relatives or relatives of relatives or neighbors </w:t>
            </w: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makes maintaining safety rules less important to me.</w:t>
            </w:r>
          </w:p>
        </w:tc>
        <w:tc>
          <w:tcPr>
            <w:tcW w:w="238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3E1861" w:rsidRPr="00616B36" w:rsidRDefault="00BF20FE" w:rsidP="006373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C03</w:t>
            </w:r>
          </w:p>
        </w:tc>
        <w:tc>
          <w:tcPr>
            <w:tcW w:w="2588" w:type="dxa"/>
            <w:tcBorders>
              <w:top w:val="single" w:sz="4" w:space="0" w:color="auto"/>
              <w:bottom w:val="single" w:sz="4" w:space="0" w:color="auto"/>
            </w:tcBorders>
          </w:tcPr>
          <w:p w:rsidR="0026796D" w:rsidRPr="00616B36" w:rsidRDefault="0026796D" w:rsidP="002679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Yes = 0</w:t>
            </w:r>
          </w:p>
          <w:p w:rsidR="0026796D" w:rsidRPr="00616B36" w:rsidRDefault="0026796D" w:rsidP="002679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No = 1</w:t>
            </w:r>
          </w:p>
          <w:p w:rsidR="003E1861" w:rsidRPr="00616B36" w:rsidRDefault="0026796D" w:rsidP="002679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No response = 99</w:t>
            </w:r>
          </w:p>
        </w:tc>
      </w:tr>
      <w:tr w:rsidR="003E1861" w:rsidRPr="00616B36" w:rsidTr="00982D59"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</w:tcPr>
          <w:p w:rsidR="003E1861" w:rsidRPr="00616B36" w:rsidRDefault="003E1861" w:rsidP="006373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</w:p>
        </w:tc>
        <w:tc>
          <w:tcPr>
            <w:tcW w:w="380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E1861" w:rsidRPr="00616B36" w:rsidRDefault="008A34CA" w:rsidP="006373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I am less panicked about corona virus.</w:t>
            </w:r>
          </w:p>
        </w:tc>
        <w:tc>
          <w:tcPr>
            <w:tcW w:w="238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3E1861" w:rsidRPr="00616B36" w:rsidRDefault="00BF20FE" w:rsidP="006373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C04</w:t>
            </w:r>
          </w:p>
        </w:tc>
        <w:tc>
          <w:tcPr>
            <w:tcW w:w="2588" w:type="dxa"/>
            <w:tcBorders>
              <w:top w:val="single" w:sz="4" w:space="0" w:color="auto"/>
              <w:bottom w:val="single" w:sz="4" w:space="0" w:color="auto"/>
            </w:tcBorders>
          </w:tcPr>
          <w:p w:rsidR="0026796D" w:rsidRPr="00616B36" w:rsidRDefault="0026796D" w:rsidP="002679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Yes = 0</w:t>
            </w:r>
          </w:p>
          <w:p w:rsidR="0026796D" w:rsidRPr="00616B36" w:rsidRDefault="0026796D" w:rsidP="002679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No = 1</w:t>
            </w:r>
          </w:p>
          <w:p w:rsidR="003E1861" w:rsidRPr="00616B36" w:rsidRDefault="0026796D" w:rsidP="002679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No response = 99</w:t>
            </w:r>
          </w:p>
        </w:tc>
      </w:tr>
      <w:tr w:rsidR="003E1861" w:rsidRPr="00616B36" w:rsidTr="00982D59"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</w:tcPr>
          <w:p w:rsidR="003E1861" w:rsidRPr="00616B36" w:rsidRDefault="003E1861" w:rsidP="006373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05</w:t>
            </w:r>
          </w:p>
        </w:tc>
        <w:tc>
          <w:tcPr>
            <w:tcW w:w="380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E1861" w:rsidRPr="00616B36" w:rsidRDefault="008A34CA" w:rsidP="006373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I have no clear conception about safety rules for covid-19.</w:t>
            </w:r>
          </w:p>
        </w:tc>
        <w:tc>
          <w:tcPr>
            <w:tcW w:w="238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3E1861" w:rsidRPr="00616B36" w:rsidRDefault="00BF20FE" w:rsidP="006373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C05</w:t>
            </w:r>
          </w:p>
        </w:tc>
        <w:tc>
          <w:tcPr>
            <w:tcW w:w="2588" w:type="dxa"/>
            <w:tcBorders>
              <w:top w:val="single" w:sz="4" w:space="0" w:color="auto"/>
              <w:bottom w:val="single" w:sz="4" w:space="0" w:color="auto"/>
            </w:tcBorders>
          </w:tcPr>
          <w:p w:rsidR="0026796D" w:rsidRPr="00616B36" w:rsidRDefault="0026796D" w:rsidP="002679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Yes = 0</w:t>
            </w:r>
          </w:p>
          <w:p w:rsidR="0026796D" w:rsidRPr="00616B36" w:rsidRDefault="0026796D" w:rsidP="002679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No = 1</w:t>
            </w:r>
          </w:p>
          <w:p w:rsidR="003E1861" w:rsidRPr="00616B36" w:rsidRDefault="0026796D" w:rsidP="002679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No response = 99</w:t>
            </w:r>
          </w:p>
        </w:tc>
      </w:tr>
      <w:tr w:rsidR="003E1861" w:rsidRPr="00616B36" w:rsidTr="00982D59"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</w:tcPr>
          <w:p w:rsidR="003E1861" w:rsidRPr="00616B36" w:rsidRDefault="003E1861" w:rsidP="006373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06</w:t>
            </w:r>
          </w:p>
        </w:tc>
        <w:tc>
          <w:tcPr>
            <w:tcW w:w="380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E1861" w:rsidRPr="00616B36" w:rsidRDefault="009400E0" w:rsidP="00A22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It is not always possible for me to wash hands coming from outsides.</w:t>
            </w:r>
          </w:p>
        </w:tc>
        <w:tc>
          <w:tcPr>
            <w:tcW w:w="238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3E1861" w:rsidRPr="00616B36" w:rsidRDefault="00BF20FE" w:rsidP="006373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C06</w:t>
            </w:r>
          </w:p>
        </w:tc>
        <w:tc>
          <w:tcPr>
            <w:tcW w:w="2588" w:type="dxa"/>
            <w:tcBorders>
              <w:top w:val="single" w:sz="4" w:space="0" w:color="auto"/>
              <w:bottom w:val="single" w:sz="4" w:space="0" w:color="auto"/>
            </w:tcBorders>
          </w:tcPr>
          <w:p w:rsidR="0026796D" w:rsidRPr="00616B36" w:rsidRDefault="0026796D" w:rsidP="002679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Yes = 0</w:t>
            </w:r>
          </w:p>
          <w:p w:rsidR="0026796D" w:rsidRPr="00616B36" w:rsidRDefault="0026796D" w:rsidP="002679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No = 1</w:t>
            </w:r>
          </w:p>
          <w:p w:rsidR="003E1861" w:rsidRPr="00616B36" w:rsidRDefault="0026796D" w:rsidP="002679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No response = 99</w:t>
            </w:r>
          </w:p>
        </w:tc>
      </w:tr>
      <w:tr w:rsidR="003E1861" w:rsidRPr="00616B36" w:rsidTr="00982D59"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</w:tcPr>
          <w:p w:rsidR="003E1861" w:rsidRPr="00616B36" w:rsidRDefault="003E1861" w:rsidP="006373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07</w:t>
            </w:r>
          </w:p>
        </w:tc>
        <w:tc>
          <w:tcPr>
            <w:tcW w:w="380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E1861" w:rsidRPr="00616B36" w:rsidRDefault="00565414" w:rsidP="005654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 xml:space="preserve">Very few times in a day </w:t>
            </w:r>
            <w:r w:rsidR="00A22B6C" w:rsidRPr="00616B36">
              <w:rPr>
                <w:rFonts w:ascii="Times New Roman" w:hAnsi="Times New Roman" w:cs="Times New Roman"/>
                <w:sz w:val="20"/>
                <w:szCs w:val="20"/>
              </w:rPr>
              <w:t xml:space="preserve">hands are washed up to elbow </w:t>
            </w: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for (20-30) min</w:t>
            </w:r>
            <w:r w:rsidR="005C6412" w:rsidRPr="00616B3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</w:t>
            </w: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 xml:space="preserve">as recommended by WHO. </w:t>
            </w:r>
          </w:p>
        </w:tc>
        <w:tc>
          <w:tcPr>
            <w:tcW w:w="238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3E1861" w:rsidRPr="00616B36" w:rsidRDefault="00BF20FE" w:rsidP="006373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C07</w:t>
            </w:r>
          </w:p>
        </w:tc>
        <w:tc>
          <w:tcPr>
            <w:tcW w:w="2588" w:type="dxa"/>
            <w:tcBorders>
              <w:top w:val="single" w:sz="4" w:space="0" w:color="auto"/>
              <w:bottom w:val="single" w:sz="4" w:space="0" w:color="auto"/>
            </w:tcBorders>
          </w:tcPr>
          <w:p w:rsidR="0026796D" w:rsidRPr="00616B36" w:rsidRDefault="0026796D" w:rsidP="002679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Yes = 0</w:t>
            </w:r>
          </w:p>
          <w:p w:rsidR="0026796D" w:rsidRPr="00616B36" w:rsidRDefault="0026796D" w:rsidP="002679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No = 1</w:t>
            </w:r>
          </w:p>
          <w:p w:rsidR="003E1861" w:rsidRPr="00616B36" w:rsidRDefault="0026796D" w:rsidP="002679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No response = 99</w:t>
            </w:r>
          </w:p>
        </w:tc>
      </w:tr>
      <w:tr w:rsidR="003E1861" w:rsidRPr="00616B36" w:rsidTr="00982D59"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</w:tcPr>
          <w:p w:rsidR="003E1861" w:rsidRPr="00616B36" w:rsidRDefault="003E1861" w:rsidP="006373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08</w:t>
            </w:r>
          </w:p>
        </w:tc>
        <w:tc>
          <w:tcPr>
            <w:tcW w:w="380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E1861" w:rsidRPr="00616B36" w:rsidRDefault="00565414" w:rsidP="004512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I do not use hand sanitizer when staying outside.</w:t>
            </w:r>
          </w:p>
        </w:tc>
        <w:tc>
          <w:tcPr>
            <w:tcW w:w="238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3E1861" w:rsidRPr="00616B36" w:rsidRDefault="008C124F" w:rsidP="006373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C08</w:t>
            </w:r>
          </w:p>
        </w:tc>
        <w:tc>
          <w:tcPr>
            <w:tcW w:w="2588" w:type="dxa"/>
            <w:tcBorders>
              <w:top w:val="single" w:sz="4" w:space="0" w:color="auto"/>
              <w:bottom w:val="single" w:sz="4" w:space="0" w:color="auto"/>
            </w:tcBorders>
          </w:tcPr>
          <w:p w:rsidR="0026796D" w:rsidRPr="00616B36" w:rsidRDefault="0026796D" w:rsidP="002679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Yes = 0</w:t>
            </w:r>
          </w:p>
          <w:p w:rsidR="0026796D" w:rsidRPr="00616B36" w:rsidRDefault="0026796D" w:rsidP="002679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No = 1</w:t>
            </w:r>
          </w:p>
          <w:p w:rsidR="003E1861" w:rsidRPr="00616B36" w:rsidRDefault="0026796D" w:rsidP="002679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No response = 99</w:t>
            </w:r>
          </w:p>
        </w:tc>
      </w:tr>
      <w:tr w:rsidR="003E1861" w:rsidRPr="00616B36" w:rsidTr="00982D59"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</w:tcPr>
          <w:p w:rsidR="003E1861" w:rsidRPr="00616B36" w:rsidRDefault="003E1861" w:rsidP="006373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</w:p>
        </w:tc>
        <w:tc>
          <w:tcPr>
            <w:tcW w:w="380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E1861" w:rsidRPr="00616B36" w:rsidRDefault="004512F8" w:rsidP="004512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Trying but I can’t give up the bad habit of touching eyes, face, nose in frequent.</w:t>
            </w:r>
          </w:p>
        </w:tc>
        <w:tc>
          <w:tcPr>
            <w:tcW w:w="238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3E1861" w:rsidRPr="00616B36" w:rsidRDefault="008C124F" w:rsidP="006373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C09</w:t>
            </w:r>
          </w:p>
        </w:tc>
        <w:tc>
          <w:tcPr>
            <w:tcW w:w="2588" w:type="dxa"/>
            <w:tcBorders>
              <w:top w:val="single" w:sz="4" w:space="0" w:color="auto"/>
              <w:bottom w:val="single" w:sz="4" w:space="0" w:color="auto"/>
            </w:tcBorders>
          </w:tcPr>
          <w:p w:rsidR="0026796D" w:rsidRPr="00616B36" w:rsidRDefault="0026796D" w:rsidP="002679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Yes = 0</w:t>
            </w:r>
          </w:p>
          <w:p w:rsidR="0026796D" w:rsidRPr="00616B36" w:rsidRDefault="0026796D" w:rsidP="002679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No = 1</w:t>
            </w:r>
          </w:p>
          <w:p w:rsidR="003E1861" w:rsidRPr="00616B36" w:rsidRDefault="0026796D" w:rsidP="002679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No response = 99</w:t>
            </w:r>
          </w:p>
        </w:tc>
      </w:tr>
      <w:tr w:rsidR="003E1861" w:rsidRPr="00616B36" w:rsidTr="00982D59"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</w:tcPr>
          <w:p w:rsidR="003E1861" w:rsidRPr="00616B36" w:rsidRDefault="003E1861" w:rsidP="006373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380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E1861" w:rsidRPr="00616B36" w:rsidRDefault="004512F8" w:rsidP="00FD79F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 xml:space="preserve">I am to go market </w:t>
            </w:r>
            <w:r w:rsidR="00FD79F2" w:rsidRPr="00616B36">
              <w:rPr>
                <w:rFonts w:ascii="Times New Roman" w:hAnsi="Times New Roman" w:cs="Times New Roman"/>
                <w:sz w:val="20"/>
                <w:szCs w:val="20"/>
              </w:rPr>
              <w:t xml:space="preserve">often </w:t>
            </w: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 xml:space="preserve">for daily groceries </w:t>
            </w:r>
            <w:r w:rsidR="00FD79F2" w:rsidRPr="00616B36">
              <w:rPr>
                <w:rFonts w:ascii="Times New Roman" w:hAnsi="Times New Roman" w:cs="Times New Roman"/>
                <w:sz w:val="20"/>
                <w:szCs w:val="20"/>
              </w:rPr>
              <w:t xml:space="preserve">or other things </w:t>
            </w: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where maintaining social distance is not possible.</w:t>
            </w:r>
          </w:p>
        </w:tc>
        <w:tc>
          <w:tcPr>
            <w:tcW w:w="238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3E1861" w:rsidRPr="00616B36" w:rsidRDefault="008C124F" w:rsidP="006373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C10</w:t>
            </w:r>
          </w:p>
        </w:tc>
        <w:tc>
          <w:tcPr>
            <w:tcW w:w="2588" w:type="dxa"/>
            <w:tcBorders>
              <w:top w:val="single" w:sz="4" w:space="0" w:color="auto"/>
              <w:bottom w:val="single" w:sz="4" w:space="0" w:color="auto"/>
            </w:tcBorders>
          </w:tcPr>
          <w:p w:rsidR="0026796D" w:rsidRPr="00616B36" w:rsidRDefault="0026796D" w:rsidP="002679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Yes = 0</w:t>
            </w:r>
          </w:p>
          <w:p w:rsidR="0026796D" w:rsidRPr="00616B36" w:rsidRDefault="0026796D" w:rsidP="002679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No = 1</w:t>
            </w:r>
          </w:p>
          <w:p w:rsidR="003E1861" w:rsidRPr="00616B36" w:rsidRDefault="0026796D" w:rsidP="002679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No response = 99</w:t>
            </w:r>
          </w:p>
        </w:tc>
      </w:tr>
      <w:tr w:rsidR="003E1861" w:rsidRPr="00616B36" w:rsidTr="00982D59"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</w:tcPr>
          <w:p w:rsidR="003E1861" w:rsidRPr="00616B36" w:rsidRDefault="003E1861" w:rsidP="006373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380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E1861" w:rsidRPr="00616B36" w:rsidRDefault="00FD79F2" w:rsidP="006373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I am to go out for many reasons and use public transports where maintaining social distance is not possible.</w:t>
            </w:r>
          </w:p>
        </w:tc>
        <w:tc>
          <w:tcPr>
            <w:tcW w:w="238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3E1861" w:rsidRPr="00616B36" w:rsidRDefault="008C124F" w:rsidP="006373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C11</w:t>
            </w:r>
          </w:p>
        </w:tc>
        <w:tc>
          <w:tcPr>
            <w:tcW w:w="2588" w:type="dxa"/>
            <w:tcBorders>
              <w:top w:val="single" w:sz="4" w:space="0" w:color="auto"/>
              <w:bottom w:val="single" w:sz="4" w:space="0" w:color="auto"/>
            </w:tcBorders>
          </w:tcPr>
          <w:p w:rsidR="0026796D" w:rsidRPr="00616B36" w:rsidRDefault="0026796D" w:rsidP="002679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Yes = 0</w:t>
            </w:r>
          </w:p>
          <w:p w:rsidR="0026796D" w:rsidRPr="00616B36" w:rsidRDefault="0026796D" w:rsidP="002679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No = 1</w:t>
            </w:r>
          </w:p>
          <w:p w:rsidR="003E1861" w:rsidRPr="00616B36" w:rsidRDefault="0026796D" w:rsidP="002679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No response = 99</w:t>
            </w:r>
          </w:p>
        </w:tc>
      </w:tr>
      <w:tr w:rsidR="003E1861" w:rsidRPr="00616B36" w:rsidTr="00982D59"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</w:tcPr>
          <w:p w:rsidR="003E1861" w:rsidRPr="00616B36" w:rsidRDefault="003E1861" w:rsidP="006373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380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E1861" w:rsidRPr="00616B36" w:rsidRDefault="00FD79F2" w:rsidP="006373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I am social butterfly and to hang out with friends very often while social distance is not maintained.</w:t>
            </w:r>
          </w:p>
        </w:tc>
        <w:tc>
          <w:tcPr>
            <w:tcW w:w="238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3E1861" w:rsidRPr="00616B36" w:rsidRDefault="008C124F" w:rsidP="006373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C12</w:t>
            </w:r>
          </w:p>
        </w:tc>
        <w:tc>
          <w:tcPr>
            <w:tcW w:w="2588" w:type="dxa"/>
            <w:tcBorders>
              <w:top w:val="single" w:sz="4" w:space="0" w:color="auto"/>
              <w:bottom w:val="single" w:sz="4" w:space="0" w:color="auto"/>
            </w:tcBorders>
          </w:tcPr>
          <w:p w:rsidR="0026796D" w:rsidRPr="00616B36" w:rsidRDefault="0026796D" w:rsidP="002679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Yes = 0</w:t>
            </w:r>
          </w:p>
          <w:p w:rsidR="0026796D" w:rsidRPr="00616B36" w:rsidRDefault="0026796D" w:rsidP="002679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No = 1</w:t>
            </w:r>
          </w:p>
          <w:p w:rsidR="003E1861" w:rsidRPr="00616B36" w:rsidRDefault="0026796D" w:rsidP="002679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No response = 99</w:t>
            </w:r>
          </w:p>
        </w:tc>
      </w:tr>
      <w:tr w:rsidR="003E1861" w:rsidRPr="00616B36" w:rsidTr="00982D59"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</w:tcPr>
          <w:p w:rsidR="003E1861" w:rsidRPr="00616B36" w:rsidRDefault="003E1861" w:rsidP="006373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380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E1861" w:rsidRPr="00616B36" w:rsidRDefault="00E25CD0" w:rsidP="00605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I don’t maintain social distance thinking the benefit of maintaining social</w:t>
            </w:r>
            <w:r w:rsidR="006052C5" w:rsidRPr="00616B36">
              <w:rPr>
                <w:rFonts w:ascii="Times New Roman" w:hAnsi="Times New Roman" w:cs="Times New Roman"/>
                <w:sz w:val="20"/>
                <w:szCs w:val="20"/>
              </w:rPr>
              <w:t xml:space="preserve"> distance when people around me</w:t>
            </w: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 xml:space="preserve"> don’t maintain social distance</w:t>
            </w:r>
            <w:r w:rsidR="006052C5" w:rsidRPr="00616B3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238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3E1861" w:rsidRPr="00616B36" w:rsidRDefault="008C124F" w:rsidP="006373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C13</w:t>
            </w:r>
          </w:p>
        </w:tc>
        <w:tc>
          <w:tcPr>
            <w:tcW w:w="2588" w:type="dxa"/>
            <w:tcBorders>
              <w:top w:val="single" w:sz="4" w:space="0" w:color="auto"/>
              <w:bottom w:val="single" w:sz="4" w:space="0" w:color="auto"/>
            </w:tcBorders>
          </w:tcPr>
          <w:p w:rsidR="0026796D" w:rsidRPr="00616B36" w:rsidRDefault="0026796D" w:rsidP="002679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Yes = 0</w:t>
            </w:r>
          </w:p>
          <w:p w:rsidR="0026796D" w:rsidRPr="00616B36" w:rsidRDefault="0026796D" w:rsidP="002679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No = 1</w:t>
            </w:r>
          </w:p>
          <w:p w:rsidR="003E1861" w:rsidRPr="00616B36" w:rsidRDefault="0026796D" w:rsidP="002679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No response = 99</w:t>
            </w:r>
          </w:p>
        </w:tc>
      </w:tr>
      <w:tr w:rsidR="003E1861" w:rsidRPr="00616B36" w:rsidTr="00982D59"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</w:tcPr>
          <w:p w:rsidR="003E1861" w:rsidRPr="00616B36" w:rsidRDefault="003E1861" w:rsidP="006373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380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E1861" w:rsidRPr="00616B36" w:rsidRDefault="006052C5" w:rsidP="006052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I don’t use medical mask because of having no confidence on normal medical mask (5 BDT) as well as no money for buying mask frequently.</w:t>
            </w:r>
          </w:p>
        </w:tc>
        <w:tc>
          <w:tcPr>
            <w:tcW w:w="238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3E1861" w:rsidRPr="00616B36" w:rsidRDefault="008C124F" w:rsidP="006373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C14</w:t>
            </w:r>
          </w:p>
        </w:tc>
        <w:tc>
          <w:tcPr>
            <w:tcW w:w="2588" w:type="dxa"/>
            <w:tcBorders>
              <w:top w:val="single" w:sz="4" w:space="0" w:color="auto"/>
              <w:bottom w:val="single" w:sz="4" w:space="0" w:color="auto"/>
            </w:tcBorders>
          </w:tcPr>
          <w:p w:rsidR="0026796D" w:rsidRPr="00616B36" w:rsidRDefault="0026796D" w:rsidP="002679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Yes = 0</w:t>
            </w:r>
          </w:p>
          <w:p w:rsidR="0026796D" w:rsidRPr="00616B36" w:rsidRDefault="0026796D" w:rsidP="002679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No = 1</w:t>
            </w:r>
          </w:p>
          <w:p w:rsidR="003E1861" w:rsidRPr="00616B36" w:rsidRDefault="0026796D" w:rsidP="002679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No response = 99</w:t>
            </w:r>
          </w:p>
        </w:tc>
      </w:tr>
      <w:tr w:rsidR="003E1861" w:rsidRPr="00616B36" w:rsidTr="00982D59"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</w:tcPr>
          <w:p w:rsidR="003E1861" w:rsidRPr="00616B36" w:rsidRDefault="003E1861" w:rsidP="006373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380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E1861" w:rsidRPr="00616B36" w:rsidRDefault="007C54D7" w:rsidP="007C54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 xml:space="preserve">When wearing mask, I feels very uneasy and </w:t>
            </w:r>
            <w:r w:rsidR="00BF20FE" w:rsidRPr="00616B36">
              <w:rPr>
                <w:rFonts w:ascii="Times New Roman" w:hAnsi="Times New Roman" w:cs="Times New Roman"/>
                <w:sz w:val="20"/>
                <w:szCs w:val="20"/>
              </w:rPr>
              <w:t>it’s very hard to stay with.</w:t>
            </w:r>
          </w:p>
        </w:tc>
        <w:tc>
          <w:tcPr>
            <w:tcW w:w="238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3E1861" w:rsidRPr="00616B36" w:rsidRDefault="008C124F" w:rsidP="006373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C15</w:t>
            </w:r>
          </w:p>
        </w:tc>
        <w:tc>
          <w:tcPr>
            <w:tcW w:w="2588" w:type="dxa"/>
            <w:tcBorders>
              <w:top w:val="single" w:sz="4" w:space="0" w:color="auto"/>
              <w:bottom w:val="single" w:sz="4" w:space="0" w:color="auto"/>
            </w:tcBorders>
          </w:tcPr>
          <w:p w:rsidR="0026796D" w:rsidRPr="00616B36" w:rsidRDefault="0026796D" w:rsidP="002679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Yes = 0</w:t>
            </w:r>
          </w:p>
          <w:p w:rsidR="0026796D" w:rsidRPr="00616B36" w:rsidRDefault="0026796D" w:rsidP="002679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No = 1</w:t>
            </w:r>
          </w:p>
          <w:p w:rsidR="003E1861" w:rsidRPr="00616B36" w:rsidRDefault="0026796D" w:rsidP="002679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No response = 99</w:t>
            </w:r>
          </w:p>
        </w:tc>
      </w:tr>
      <w:tr w:rsidR="003E1861" w:rsidRPr="00616B36" w:rsidTr="00982D59"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</w:tcPr>
          <w:p w:rsidR="003E1861" w:rsidRPr="00616B36" w:rsidRDefault="003E1861" w:rsidP="006373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380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E1861" w:rsidRPr="00616B36" w:rsidRDefault="00BF20FE" w:rsidP="006373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I don’t use mask because it looks me ugly.</w:t>
            </w:r>
          </w:p>
        </w:tc>
        <w:tc>
          <w:tcPr>
            <w:tcW w:w="238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3E1861" w:rsidRPr="00616B36" w:rsidRDefault="008C124F" w:rsidP="006373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C16</w:t>
            </w:r>
          </w:p>
        </w:tc>
        <w:tc>
          <w:tcPr>
            <w:tcW w:w="2588" w:type="dxa"/>
            <w:tcBorders>
              <w:top w:val="single" w:sz="4" w:space="0" w:color="auto"/>
              <w:bottom w:val="single" w:sz="4" w:space="0" w:color="auto"/>
            </w:tcBorders>
          </w:tcPr>
          <w:p w:rsidR="0026796D" w:rsidRPr="00616B36" w:rsidRDefault="0026796D" w:rsidP="002679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Yes = 0</w:t>
            </w:r>
          </w:p>
          <w:p w:rsidR="0026796D" w:rsidRPr="00616B36" w:rsidRDefault="0026796D" w:rsidP="002679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No = 1</w:t>
            </w:r>
          </w:p>
          <w:p w:rsidR="003E1861" w:rsidRPr="00616B36" w:rsidRDefault="0026796D" w:rsidP="002679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No response = 99</w:t>
            </w:r>
          </w:p>
        </w:tc>
      </w:tr>
      <w:tr w:rsidR="003E1861" w:rsidRPr="00616B36" w:rsidTr="00982D59">
        <w:trPr>
          <w:trHeight w:val="575"/>
        </w:trPr>
        <w:tc>
          <w:tcPr>
            <w:tcW w:w="854" w:type="dxa"/>
            <w:tcBorders>
              <w:top w:val="single" w:sz="4" w:space="0" w:color="auto"/>
            </w:tcBorders>
          </w:tcPr>
          <w:p w:rsidR="003E1861" w:rsidRPr="00616B36" w:rsidRDefault="003E1861" w:rsidP="006373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3802" w:type="dxa"/>
            <w:gridSpan w:val="2"/>
            <w:tcBorders>
              <w:top w:val="single" w:sz="4" w:space="0" w:color="auto"/>
            </w:tcBorders>
          </w:tcPr>
          <w:p w:rsidR="003E1861" w:rsidRPr="00616B36" w:rsidRDefault="00BF20FE" w:rsidP="006373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I don’t know any reason.</w:t>
            </w:r>
          </w:p>
        </w:tc>
        <w:tc>
          <w:tcPr>
            <w:tcW w:w="2381" w:type="dxa"/>
            <w:gridSpan w:val="3"/>
            <w:tcBorders>
              <w:top w:val="single" w:sz="4" w:space="0" w:color="auto"/>
            </w:tcBorders>
          </w:tcPr>
          <w:p w:rsidR="003E1861" w:rsidRPr="00616B36" w:rsidRDefault="008C124F" w:rsidP="006373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C17</w:t>
            </w:r>
          </w:p>
        </w:tc>
        <w:tc>
          <w:tcPr>
            <w:tcW w:w="2588" w:type="dxa"/>
            <w:tcBorders>
              <w:top w:val="single" w:sz="4" w:space="0" w:color="auto"/>
            </w:tcBorders>
          </w:tcPr>
          <w:p w:rsidR="0026796D" w:rsidRPr="00616B36" w:rsidRDefault="0026796D" w:rsidP="002679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Yes = 0</w:t>
            </w:r>
          </w:p>
          <w:p w:rsidR="0026796D" w:rsidRPr="00616B36" w:rsidRDefault="0026796D" w:rsidP="002679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No = 1</w:t>
            </w:r>
          </w:p>
          <w:p w:rsidR="003E1861" w:rsidRPr="00616B36" w:rsidRDefault="0026796D" w:rsidP="002679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6B36">
              <w:rPr>
                <w:rFonts w:ascii="Times New Roman" w:hAnsi="Times New Roman" w:cs="Times New Roman"/>
                <w:sz w:val="20"/>
                <w:szCs w:val="20"/>
              </w:rPr>
              <w:t>No response = 99</w:t>
            </w:r>
          </w:p>
        </w:tc>
      </w:tr>
    </w:tbl>
    <w:p w:rsidR="00B34DFD" w:rsidRDefault="00B34DFD"/>
    <w:p w:rsidR="00962915" w:rsidRDefault="00962915"/>
    <w:p w:rsidR="00962915" w:rsidRDefault="00962915"/>
    <w:p w:rsidR="00962915" w:rsidRDefault="00962915"/>
    <w:sectPr w:rsidR="009629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31C1B" w:rsidRDefault="00C31C1B" w:rsidP="007B72D8">
      <w:pPr>
        <w:spacing w:after="0" w:line="240" w:lineRule="auto"/>
      </w:pPr>
      <w:r>
        <w:separator/>
      </w:r>
    </w:p>
  </w:endnote>
  <w:endnote w:type="continuationSeparator" w:id="0">
    <w:p w:rsidR="00C31C1B" w:rsidRDefault="00C31C1B" w:rsidP="007B72D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31C1B" w:rsidRDefault="00C31C1B" w:rsidP="007B72D8">
      <w:pPr>
        <w:spacing w:after="0" w:line="240" w:lineRule="auto"/>
      </w:pPr>
      <w:r>
        <w:separator/>
      </w:r>
    </w:p>
  </w:footnote>
  <w:footnote w:type="continuationSeparator" w:id="0">
    <w:p w:rsidR="00C31C1B" w:rsidRDefault="00C31C1B" w:rsidP="007B72D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8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5A84"/>
    <w:rsid w:val="00064E24"/>
    <w:rsid w:val="001308E3"/>
    <w:rsid w:val="00190691"/>
    <w:rsid w:val="001F2911"/>
    <w:rsid w:val="00266BF0"/>
    <w:rsid w:val="0026796D"/>
    <w:rsid w:val="002E79BF"/>
    <w:rsid w:val="00332ACE"/>
    <w:rsid w:val="0037470D"/>
    <w:rsid w:val="003E1861"/>
    <w:rsid w:val="003F0C72"/>
    <w:rsid w:val="004355EF"/>
    <w:rsid w:val="004512F8"/>
    <w:rsid w:val="00485389"/>
    <w:rsid w:val="00511B85"/>
    <w:rsid w:val="00535B59"/>
    <w:rsid w:val="005523F5"/>
    <w:rsid w:val="00565414"/>
    <w:rsid w:val="00584A5C"/>
    <w:rsid w:val="005C6412"/>
    <w:rsid w:val="005F7B43"/>
    <w:rsid w:val="006052C5"/>
    <w:rsid w:val="00616B36"/>
    <w:rsid w:val="006373EC"/>
    <w:rsid w:val="006813AA"/>
    <w:rsid w:val="006E45A9"/>
    <w:rsid w:val="0074465C"/>
    <w:rsid w:val="0076584C"/>
    <w:rsid w:val="007735BD"/>
    <w:rsid w:val="007B72D8"/>
    <w:rsid w:val="007C54D7"/>
    <w:rsid w:val="007E2ED4"/>
    <w:rsid w:val="00801819"/>
    <w:rsid w:val="00833CF6"/>
    <w:rsid w:val="008679B5"/>
    <w:rsid w:val="008924F0"/>
    <w:rsid w:val="008A34CA"/>
    <w:rsid w:val="008C124F"/>
    <w:rsid w:val="008C3622"/>
    <w:rsid w:val="008E13C3"/>
    <w:rsid w:val="009023BA"/>
    <w:rsid w:val="0094004A"/>
    <w:rsid w:val="009400E0"/>
    <w:rsid w:val="00962915"/>
    <w:rsid w:val="00982D59"/>
    <w:rsid w:val="00A22B6C"/>
    <w:rsid w:val="00A41841"/>
    <w:rsid w:val="00A542E8"/>
    <w:rsid w:val="00AA2256"/>
    <w:rsid w:val="00AC5F6C"/>
    <w:rsid w:val="00B17AE4"/>
    <w:rsid w:val="00B17B5F"/>
    <w:rsid w:val="00B3008B"/>
    <w:rsid w:val="00B34DFD"/>
    <w:rsid w:val="00B82ED0"/>
    <w:rsid w:val="00B84D1E"/>
    <w:rsid w:val="00BD68E5"/>
    <w:rsid w:val="00BE03C9"/>
    <w:rsid w:val="00BF20FE"/>
    <w:rsid w:val="00C31C1B"/>
    <w:rsid w:val="00C74349"/>
    <w:rsid w:val="00C805DC"/>
    <w:rsid w:val="00C951E0"/>
    <w:rsid w:val="00CA3B4E"/>
    <w:rsid w:val="00D25A84"/>
    <w:rsid w:val="00D30796"/>
    <w:rsid w:val="00E03035"/>
    <w:rsid w:val="00E25CD0"/>
    <w:rsid w:val="00EC073B"/>
    <w:rsid w:val="00EF5B30"/>
    <w:rsid w:val="00FA2356"/>
    <w:rsid w:val="00FD79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623CAE0-EF66-4E57-9584-188885E9E4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25A8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6373E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7B72D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B72D8"/>
  </w:style>
  <w:style w:type="paragraph" w:styleId="Footer">
    <w:name w:val="footer"/>
    <w:basedOn w:val="Normal"/>
    <w:link w:val="FooterChar"/>
    <w:uiPriority w:val="99"/>
    <w:unhideWhenUsed/>
    <w:rsid w:val="007B72D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B72D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/>
</file>

<file path=customXml/itemProps1.xml><?xml version="1.0" encoding="utf-8"?>
<ds:datastoreItem xmlns:ds="http://schemas.openxmlformats.org/officeDocument/2006/customXml" ds:itemID="{2C4CAD2C-F2EF-4B9B-BC34-E56A2CF62B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82</TotalTime>
  <Pages>5</Pages>
  <Words>1208</Words>
  <Characters>6891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jitsh</dc:creator>
  <cp:keywords/>
  <dc:description/>
  <cp:lastModifiedBy>Tahsin Ahmed</cp:lastModifiedBy>
  <cp:revision>39</cp:revision>
  <dcterms:created xsi:type="dcterms:W3CDTF">2021-05-16T14:09:00Z</dcterms:created>
  <dcterms:modified xsi:type="dcterms:W3CDTF">2022-07-18T05:52:00Z</dcterms:modified>
</cp:coreProperties>
</file>